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B026D" w14:textId="7220C5D5" w:rsidR="00065DA1" w:rsidRPr="00EE6F65" w:rsidRDefault="007B5E86" w:rsidP="0003448F">
      <w:pPr>
        <w:rPr>
          <w:rFonts w:cs="Times New Roman"/>
          <w:b/>
          <w:bCs/>
        </w:rPr>
      </w:pPr>
      <w:r w:rsidRPr="005009D5">
        <w:rPr>
          <w:rFonts w:cs="Times New Roman"/>
          <w:b/>
          <w:bCs/>
        </w:rPr>
        <w:t>Supplementary t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30"/>
        <w:gridCol w:w="3493"/>
        <w:gridCol w:w="3493"/>
        <w:gridCol w:w="3688"/>
      </w:tblGrid>
      <w:tr w:rsidR="00A90486" w:rsidRPr="00EE6F65" w14:paraId="0E086286" w14:textId="77777777" w:rsidTr="0093231D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5F4AC" w14:textId="0AFCF886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Table S</w:t>
            </w:r>
            <w:r w:rsidR="007B5E86" w:rsidRPr="00EE6F65">
              <w:rPr>
                <w:rFonts w:eastAsia="Times New Roman" w:cs="Times New Roman"/>
                <w:color w:val="000000"/>
                <w:sz w:val="22"/>
              </w:rPr>
              <w:t>1</w:t>
            </w:r>
            <w:r w:rsidRPr="00EE6F65">
              <w:rPr>
                <w:rFonts w:eastAsia="Times New Roman" w:cs="Times New Roman"/>
                <w:color w:val="000000"/>
                <w:sz w:val="22"/>
              </w:rPr>
              <w:t xml:space="preserve">. Cost-of-illness definitions given by studies in FTD in Latin-America </w:t>
            </w:r>
          </w:p>
        </w:tc>
      </w:tr>
      <w:tr w:rsidR="00A90486" w:rsidRPr="00EE6F65" w14:paraId="4DFC9E7D" w14:textId="77777777" w:rsidTr="0093231D">
        <w:trPr>
          <w:trHeight w:val="300"/>
        </w:trPr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86D2B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Costs</w:t>
            </w:r>
          </w:p>
        </w:tc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40F732" w14:textId="53B6AE3C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EE6F65">
              <w:rPr>
                <w:rFonts w:eastAsia="Times New Roman" w:cs="Times New Roman"/>
                <w:color w:val="000000"/>
                <w:sz w:val="22"/>
              </w:rPr>
              <w:t>Ferreti</w:t>
            </w:r>
            <w:proofErr w:type="spellEnd"/>
            <w:r w:rsidRPr="00EE6F65">
              <w:rPr>
                <w:rFonts w:eastAsia="Times New Roman" w:cs="Times New Roman"/>
                <w:color w:val="000000"/>
                <w:sz w:val="22"/>
              </w:rPr>
              <w:t xml:space="preserve"> et al</w:t>
            </w:r>
            <w:r w:rsidR="00914E5E">
              <w:rPr>
                <w:rFonts w:eastAsia="Times New Roman" w:cs="Times New Roman"/>
                <w:color w:val="000000"/>
                <w:sz w:val="22"/>
              </w:rPr>
              <w:t>.</w:t>
            </w:r>
            <w:r w:rsidRPr="00EE6F65">
              <w:rPr>
                <w:rFonts w:eastAsia="Times New Roman" w:cs="Times New Roman"/>
                <w:color w:val="000000"/>
                <w:sz w:val="22"/>
              </w:rPr>
              <w:t>, 2015</w:t>
            </w:r>
          </w:p>
        </w:tc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57F448" w14:textId="22470C11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Rojas et al</w:t>
            </w:r>
            <w:r w:rsidR="00914E5E">
              <w:rPr>
                <w:rFonts w:eastAsia="Times New Roman" w:cs="Times New Roman"/>
                <w:color w:val="000000"/>
                <w:sz w:val="22"/>
              </w:rPr>
              <w:t>.</w:t>
            </w:r>
            <w:r w:rsidRPr="00EE6F65">
              <w:rPr>
                <w:rFonts w:eastAsia="Times New Roman" w:cs="Times New Roman"/>
                <w:color w:val="000000"/>
                <w:sz w:val="22"/>
              </w:rPr>
              <w:t>, 201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43540F" w14:textId="1AA69A9B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Custodio et al</w:t>
            </w:r>
            <w:r w:rsidR="00914E5E">
              <w:rPr>
                <w:rFonts w:eastAsia="Times New Roman" w:cs="Times New Roman"/>
                <w:color w:val="000000"/>
                <w:sz w:val="22"/>
              </w:rPr>
              <w:t>.</w:t>
            </w:r>
            <w:r w:rsidRPr="00EE6F65">
              <w:rPr>
                <w:rFonts w:eastAsia="Times New Roman" w:cs="Times New Roman"/>
                <w:color w:val="000000"/>
                <w:sz w:val="22"/>
              </w:rPr>
              <w:t>, 2015</w:t>
            </w:r>
          </w:p>
        </w:tc>
      </w:tr>
      <w:tr w:rsidR="00A90486" w:rsidRPr="00EE6F65" w14:paraId="3AB282E8" w14:textId="77777777" w:rsidTr="0093231D">
        <w:trPr>
          <w:trHeight w:val="60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8EF7C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Direct costs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4C3A" w14:textId="20D309FF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Medication, Healthcare</w:t>
            </w:r>
            <w:r w:rsidR="00914E5E">
              <w:rPr>
                <w:rFonts w:eastAsia="Times New Roman" w:cs="Times New Roman"/>
                <w:color w:val="000000"/>
                <w:sz w:val="22"/>
              </w:rPr>
              <w:t>,</w:t>
            </w:r>
            <w:r w:rsidRPr="00EE6F65">
              <w:rPr>
                <w:rFonts w:eastAsia="Times New Roman" w:cs="Times New Roman"/>
                <w:color w:val="000000"/>
                <w:sz w:val="22"/>
              </w:rPr>
              <w:t xml:space="preserve"> and Other Resources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215E" w14:textId="204E438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Medical and Non</w:t>
            </w:r>
            <w:r w:rsidR="00914E5E">
              <w:rPr>
                <w:rFonts w:eastAsia="Times New Roman" w:cs="Times New Roman"/>
                <w:color w:val="000000"/>
                <w:sz w:val="22"/>
              </w:rPr>
              <w:t>-</w:t>
            </w:r>
            <w:r w:rsidRPr="00EE6F65">
              <w:rPr>
                <w:rFonts w:eastAsia="Times New Roman" w:cs="Times New Roman"/>
                <w:color w:val="000000"/>
                <w:sz w:val="22"/>
              </w:rPr>
              <w:t>Medical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9D3E4" w14:textId="7E8DCBDE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 xml:space="preserve">Direct Medical </w:t>
            </w:r>
            <w:r w:rsidR="00914E5E">
              <w:rPr>
                <w:rFonts w:eastAsia="Times New Roman" w:cs="Times New Roman"/>
                <w:color w:val="000000"/>
                <w:sz w:val="22"/>
              </w:rPr>
              <w:t>C</w:t>
            </w:r>
            <w:r w:rsidRPr="00EE6F65">
              <w:rPr>
                <w:rFonts w:eastAsia="Times New Roman" w:cs="Times New Roman"/>
                <w:color w:val="000000"/>
                <w:sz w:val="22"/>
              </w:rPr>
              <w:t>osts and Direct Social Costs</w:t>
            </w:r>
          </w:p>
        </w:tc>
      </w:tr>
      <w:tr w:rsidR="00A90486" w:rsidRPr="00EE6F65" w14:paraId="190B92F9" w14:textId="77777777" w:rsidTr="0093231D">
        <w:trPr>
          <w:trHeight w:val="30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4D725" w14:textId="77777777" w:rsidR="00A90486" w:rsidRPr="00EE6F65" w:rsidRDefault="00A90486" w:rsidP="00A90486">
            <w:pPr>
              <w:spacing w:before="0" w:after="0"/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Medical costs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909D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BFB7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Medical costs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7984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Medical Costs</w:t>
            </w:r>
          </w:p>
        </w:tc>
      </w:tr>
      <w:tr w:rsidR="00A90486" w:rsidRPr="00EE6F65" w14:paraId="08FB227F" w14:textId="77777777" w:rsidTr="0093231D">
        <w:trPr>
          <w:trHeight w:val="30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22203" w14:textId="77777777" w:rsidR="00A90486" w:rsidRPr="00EE6F65" w:rsidRDefault="00A90486" w:rsidP="00A904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Medication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B8D7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Market prices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CB61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Drugstore prices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EF5A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Drugstore prices</w:t>
            </w:r>
          </w:p>
        </w:tc>
      </w:tr>
      <w:tr w:rsidR="00A90486" w:rsidRPr="00EE6F65" w14:paraId="0EF93360" w14:textId="77777777" w:rsidTr="0093231D">
        <w:trPr>
          <w:trHeight w:val="90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70A9A" w14:textId="77777777" w:rsidR="00A90486" w:rsidRPr="00EE6F65" w:rsidRDefault="00A90486" w:rsidP="00A904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Healthcar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6CB7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Physician visits, health insuranc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DA038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Hospital and nursing care, home care, services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4202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Medical tests, medical visits, hospitalization</w:t>
            </w:r>
          </w:p>
        </w:tc>
      </w:tr>
      <w:tr w:rsidR="00A90486" w:rsidRPr="00EE6F65" w14:paraId="1DBB30C3" w14:textId="77777777" w:rsidTr="0093231D">
        <w:trPr>
          <w:trHeight w:val="300"/>
        </w:trPr>
        <w:tc>
          <w:tcPr>
            <w:tcW w:w="8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4ABE4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Social care costs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FE47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Other resources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1C954" w14:textId="59914FF1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Non</w:t>
            </w:r>
            <w:r w:rsidR="00914E5E">
              <w:rPr>
                <w:rFonts w:eastAsia="Times New Roman" w:cs="Times New Roman"/>
                <w:color w:val="000000"/>
                <w:sz w:val="22"/>
              </w:rPr>
              <w:t>-</w:t>
            </w:r>
            <w:r w:rsidRPr="00EE6F65">
              <w:rPr>
                <w:rFonts w:eastAsia="Times New Roman" w:cs="Times New Roman"/>
                <w:color w:val="000000"/>
                <w:sz w:val="22"/>
              </w:rPr>
              <w:t>medical costs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65B3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Social costs</w:t>
            </w:r>
          </w:p>
        </w:tc>
      </w:tr>
      <w:tr w:rsidR="00A90486" w:rsidRPr="00EE6F65" w14:paraId="672B8DD9" w14:textId="77777777" w:rsidTr="0093231D">
        <w:trPr>
          <w:trHeight w:val="900"/>
        </w:trPr>
        <w:tc>
          <w:tcPr>
            <w:tcW w:w="8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A6D2D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B2401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Diapers, transportation, clothing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E6DF" w14:textId="4E387622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Family out-of-pocket disease</w:t>
            </w:r>
            <w:r w:rsidR="00914E5E">
              <w:rPr>
                <w:rFonts w:eastAsia="Times New Roman" w:cs="Times New Roman"/>
                <w:color w:val="000000"/>
                <w:sz w:val="22"/>
              </w:rPr>
              <w:t>-</w:t>
            </w:r>
            <w:r w:rsidRPr="00EE6F65">
              <w:rPr>
                <w:rFonts w:eastAsia="Times New Roman" w:cs="Times New Roman"/>
                <w:color w:val="000000"/>
                <w:sz w:val="22"/>
              </w:rPr>
              <w:t>related costs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CECE" w14:textId="6718E385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Homecare, food</w:t>
            </w:r>
            <w:r w:rsidR="00914E5E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EE6F65">
              <w:rPr>
                <w:rFonts w:eastAsia="Times New Roman" w:cs="Times New Roman"/>
                <w:color w:val="000000"/>
                <w:sz w:val="22"/>
              </w:rPr>
              <w:t>supply, transport, residential or nursing home care</w:t>
            </w:r>
          </w:p>
        </w:tc>
      </w:tr>
      <w:tr w:rsidR="00A90486" w:rsidRPr="00EE6F65" w14:paraId="27A73732" w14:textId="77777777" w:rsidTr="0093231D">
        <w:trPr>
          <w:trHeight w:val="60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DB5F2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Caregiver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BEE9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Informal caregiver (Care time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DBABF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Formal caregiver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23E0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Formal or informal caregiver</w:t>
            </w:r>
          </w:p>
        </w:tc>
      </w:tr>
      <w:tr w:rsidR="00A90486" w:rsidRPr="00EE6F65" w14:paraId="3F130B19" w14:textId="77777777" w:rsidTr="0093231D">
        <w:trPr>
          <w:trHeight w:val="600"/>
        </w:trPr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FD4584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 xml:space="preserve">Indirect costs </w:t>
            </w:r>
          </w:p>
        </w:tc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0B651" w14:textId="46FDDE4A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 xml:space="preserve">Productivity loss </w:t>
            </w:r>
            <w:r w:rsidR="0066411D">
              <w:rPr>
                <w:rFonts w:eastAsia="Times New Roman" w:cs="Times New Roman"/>
                <w:color w:val="000000"/>
                <w:sz w:val="22"/>
              </w:rPr>
              <w:t>(</w:t>
            </w:r>
            <w:r w:rsidRPr="00EE6F65">
              <w:rPr>
                <w:rFonts w:eastAsia="Times New Roman" w:cs="Times New Roman"/>
                <w:color w:val="000000"/>
                <w:sz w:val="22"/>
              </w:rPr>
              <w:t>minimum wage)</w:t>
            </w:r>
          </w:p>
        </w:tc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F0158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33E20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Productivity loss (minimum wage)</w:t>
            </w:r>
          </w:p>
        </w:tc>
      </w:tr>
    </w:tbl>
    <w:p w14:paraId="114447F9" w14:textId="08D53F27" w:rsidR="00A90486" w:rsidRPr="00EE6F65" w:rsidRDefault="00A90486" w:rsidP="0003448F">
      <w:pPr>
        <w:rPr>
          <w:rFonts w:cs="Times New Roman"/>
          <w:b/>
          <w:bCs/>
        </w:rPr>
      </w:pPr>
    </w:p>
    <w:p w14:paraId="77E471A3" w14:textId="27F7EC93" w:rsidR="00A90486" w:rsidRPr="00EE6F65" w:rsidRDefault="00A90486" w:rsidP="0003448F">
      <w:pPr>
        <w:rPr>
          <w:rFonts w:cs="Times New Roman"/>
          <w:b/>
          <w:bCs/>
        </w:rPr>
      </w:pPr>
    </w:p>
    <w:p w14:paraId="6D3B966C" w14:textId="220690F7" w:rsidR="00A90486" w:rsidRPr="00EE6F65" w:rsidRDefault="00A90486" w:rsidP="0003448F">
      <w:pPr>
        <w:rPr>
          <w:rFonts w:cs="Times New Roman"/>
          <w:b/>
          <w:bCs/>
        </w:rPr>
      </w:pPr>
    </w:p>
    <w:p w14:paraId="70F42493" w14:textId="612C1B3A" w:rsidR="00A90486" w:rsidRPr="00EE6F65" w:rsidRDefault="00A90486" w:rsidP="0003448F">
      <w:pPr>
        <w:rPr>
          <w:rFonts w:cs="Times New Roman"/>
          <w:b/>
          <w:bCs/>
        </w:rPr>
      </w:pPr>
    </w:p>
    <w:p w14:paraId="026B208D" w14:textId="560118B7" w:rsidR="00A90486" w:rsidRDefault="00A90486" w:rsidP="0003448F">
      <w:pPr>
        <w:rPr>
          <w:rFonts w:cs="Times New Roman"/>
          <w:b/>
          <w:bCs/>
        </w:rPr>
      </w:pPr>
    </w:p>
    <w:p w14:paraId="5DC0078F" w14:textId="77777777" w:rsidR="0093231D" w:rsidRPr="00EE6F65" w:rsidRDefault="0093231D" w:rsidP="0003448F">
      <w:pPr>
        <w:rPr>
          <w:rFonts w:cs="Times New Roman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44"/>
        <w:gridCol w:w="567"/>
        <w:gridCol w:w="7295"/>
        <w:gridCol w:w="1412"/>
        <w:gridCol w:w="1103"/>
        <w:gridCol w:w="1183"/>
      </w:tblGrid>
      <w:tr w:rsidR="00A90486" w:rsidRPr="005009D5" w14:paraId="1C87F527" w14:textId="77777777" w:rsidTr="0093231D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72F6" w14:textId="0CF2BBFF" w:rsidR="00A90486" w:rsidRPr="005009D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5009D5">
              <w:rPr>
                <w:rFonts w:eastAsia="Times New Roman" w:cs="Times New Roman"/>
                <w:color w:val="000000"/>
                <w:sz w:val="22"/>
              </w:rPr>
              <w:lastRenderedPageBreak/>
              <w:t>Table S</w:t>
            </w:r>
            <w:r w:rsidR="007B5E86" w:rsidRPr="005009D5">
              <w:rPr>
                <w:rFonts w:eastAsia="Times New Roman" w:cs="Times New Roman"/>
                <w:color w:val="000000"/>
                <w:sz w:val="22"/>
              </w:rPr>
              <w:t>2</w:t>
            </w:r>
            <w:r w:rsidRPr="005009D5">
              <w:rPr>
                <w:rFonts w:eastAsia="Times New Roman" w:cs="Times New Roman"/>
                <w:color w:val="000000"/>
                <w:sz w:val="22"/>
              </w:rPr>
              <w:t xml:space="preserve">. Quality assessment of cost-of-illness studies in Fronto-Temporal Dementia in Latin-America </w:t>
            </w:r>
          </w:p>
        </w:tc>
      </w:tr>
      <w:tr w:rsidR="00A90486" w:rsidRPr="005009D5" w14:paraId="58F8FB99" w14:textId="77777777" w:rsidTr="002D3A1E">
        <w:trPr>
          <w:trHeight w:val="600"/>
        </w:trPr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48BF9" w14:textId="77777777" w:rsidR="00A90486" w:rsidRPr="005009D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5009D5">
              <w:rPr>
                <w:rFonts w:eastAsia="Times New Roman" w:cs="Times New Roman"/>
                <w:color w:val="000000"/>
                <w:sz w:val="22"/>
              </w:rPr>
              <w:t>Dominion</w:t>
            </w:r>
          </w:p>
        </w:tc>
        <w:tc>
          <w:tcPr>
            <w:tcW w:w="30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A88C7" w14:textId="77777777" w:rsidR="00A90486" w:rsidRPr="005009D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009D5">
              <w:rPr>
                <w:rFonts w:eastAsia="Times New Roman" w:cs="Times New Roman"/>
                <w:color w:val="000000"/>
                <w:sz w:val="22"/>
              </w:rPr>
              <w:t xml:space="preserve">Criteria 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E126A" w14:textId="77777777" w:rsidR="00A90486" w:rsidRPr="005009D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009D5">
              <w:rPr>
                <w:rFonts w:eastAsia="Times New Roman" w:cs="Times New Roman"/>
                <w:color w:val="000000"/>
                <w:sz w:val="22"/>
              </w:rPr>
              <w:t>Custodio, 201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51100" w14:textId="77777777" w:rsidR="00A90486" w:rsidRPr="005009D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009D5">
              <w:rPr>
                <w:rFonts w:eastAsia="Times New Roman" w:cs="Times New Roman"/>
                <w:color w:val="000000"/>
                <w:sz w:val="22"/>
              </w:rPr>
              <w:t>Rojas, 2010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9F215" w14:textId="77777777" w:rsidR="00A90486" w:rsidRPr="005009D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5009D5">
              <w:rPr>
                <w:rFonts w:eastAsia="Times New Roman" w:cs="Times New Roman"/>
                <w:color w:val="000000"/>
                <w:sz w:val="22"/>
              </w:rPr>
              <w:t>Ferreti</w:t>
            </w:r>
            <w:proofErr w:type="spellEnd"/>
            <w:r w:rsidRPr="005009D5">
              <w:rPr>
                <w:rFonts w:eastAsia="Times New Roman" w:cs="Times New Roman"/>
                <w:color w:val="000000"/>
                <w:sz w:val="22"/>
              </w:rPr>
              <w:t>, 2015</w:t>
            </w:r>
          </w:p>
        </w:tc>
      </w:tr>
      <w:tr w:rsidR="00A90486" w:rsidRPr="00EE6F65" w14:paraId="5A4D93CB" w14:textId="77777777" w:rsidTr="002D3A1E">
        <w:trPr>
          <w:trHeight w:val="300"/>
        </w:trPr>
        <w:tc>
          <w:tcPr>
            <w:tcW w:w="5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130B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Genera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6D81" w14:textId="77777777" w:rsidR="00A90486" w:rsidRPr="00EE6F65" w:rsidRDefault="00A90486" w:rsidP="00A904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C5E8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Is the definition clear and precise?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192A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4FD4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3D40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A90486" w:rsidRPr="00EE6F65" w14:paraId="54D7041F" w14:textId="77777777" w:rsidTr="002D3A1E">
        <w:trPr>
          <w:trHeight w:val="300"/>
        </w:trPr>
        <w:tc>
          <w:tcPr>
            <w:tcW w:w="5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BC0E3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C51E" w14:textId="77777777" w:rsidR="00A90486" w:rsidRPr="00EE6F65" w:rsidRDefault="00A90486" w:rsidP="00A904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E518" w14:textId="0689E824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 xml:space="preserve">Which complications </w:t>
            </w:r>
            <w:r w:rsidR="00914E5E">
              <w:rPr>
                <w:rFonts w:eastAsia="Times New Roman" w:cs="Times New Roman"/>
                <w:color w:val="000000"/>
                <w:sz w:val="22"/>
              </w:rPr>
              <w:t>have the authors</w:t>
            </w:r>
            <w:r w:rsidRPr="00EE6F65">
              <w:rPr>
                <w:rFonts w:eastAsia="Times New Roman" w:cs="Times New Roman"/>
                <w:color w:val="000000"/>
                <w:sz w:val="22"/>
              </w:rPr>
              <w:t xml:space="preserve"> included?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9159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F60C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07B9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A90486" w:rsidRPr="00EE6F65" w14:paraId="1EF20AE4" w14:textId="77777777" w:rsidTr="002D3A1E">
        <w:trPr>
          <w:trHeight w:val="300"/>
        </w:trPr>
        <w:tc>
          <w:tcPr>
            <w:tcW w:w="5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F0C7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Sampl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E220" w14:textId="77777777" w:rsidR="00A90486" w:rsidRPr="00EE6F65" w:rsidRDefault="00A90486" w:rsidP="00A904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CBAD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Are sources for population data reliable?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94D2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2891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E1D9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0.5</w:t>
            </w:r>
          </w:p>
        </w:tc>
      </w:tr>
      <w:tr w:rsidR="00A90486" w:rsidRPr="00EE6F65" w14:paraId="1EE0DB23" w14:textId="77777777" w:rsidTr="002D3A1E">
        <w:trPr>
          <w:trHeight w:val="300"/>
        </w:trPr>
        <w:tc>
          <w:tcPr>
            <w:tcW w:w="5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88FA0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D78F" w14:textId="77777777" w:rsidR="00A90486" w:rsidRPr="00EE6F65" w:rsidRDefault="00A90486" w:rsidP="00A904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76CC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The period of study is appropriate?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2E87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B049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9FAF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A90486" w:rsidRPr="00EE6F65" w14:paraId="6C680841" w14:textId="77777777" w:rsidTr="002D3A1E">
        <w:trPr>
          <w:trHeight w:val="300"/>
        </w:trPr>
        <w:tc>
          <w:tcPr>
            <w:tcW w:w="5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8A09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Cost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3736" w14:textId="77777777" w:rsidR="00A90486" w:rsidRPr="00EE6F65" w:rsidRDefault="00A90486" w:rsidP="00A904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F873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Does the study include the relevant costs?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017B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C43F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6255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A90486" w:rsidRPr="00EE6F65" w14:paraId="7BE18F34" w14:textId="77777777" w:rsidTr="002D3A1E">
        <w:trPr>
          <w:trHeight w:val="600"/>
        </w:trPr>
        <w:tc>
          <w:tcPr>
            <w:tcW w:w="5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19A59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4889" w14:textId="77777777" w:rsidR="00A90486" w:rsidRPr="00EE6F65" w:rsidRDefault="00A90486" w:rsidP="00A904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A8185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Are the inclusion of the costs appropriate for the objective of the study?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8550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182A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F5BF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A90486" w:rsidRPr="00EE6F65" w14:paraId="6DBDBF5E" w14:textId="77777777" w:rsidTr="002D3A1E">
        <w:trPr>
          <w:trHeight w:val="300"/>
        </w:trPr>
        <w:tc>
          <w:tcPr>
            <w:tcW w:w="5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FB089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27F4" w14:textId="77777777" w:rsidR="00A90486" w:rsidRPr="00EE6F65" w:rsidRDefault="00A90486" w:rsidP="00A904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673F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Has the Diabetes severity Index been used?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D126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8E86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7DEC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A90486" w:rsidRPr="00EE6F65" w14:paraId="7E1C98D6" w14:textId="77777777" w:rsidTr="002D3A1E">
        <w:trPr>
          <w:trHeight w:val="900"/>
        </w:trPr>
        <w:tc>
          <w:tcPr>
            <w:tcW w:w="5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363EC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286E" w14:textId="77777777" w:rsidR="00A90486" w:rsidRPr="00EE6F65" w:rsidRDefault="00A90486" w:rsidP="00A904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4D9AE" w14:textId="7CCB1079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Is adequate documentation and justification given for cost components, data</w:t>
            </w:r>
            <w:r w:rsidR="00914E5E">
              <w:rPr>
                <w:rFonts w:eastAsia="Times New Roman" w:cs="Times New Roman"/>
                <w:color w:val="000000"/>
                <w:sz w:val="22"/>
              </w:rPr>
              <w:t>,</w:t>
            </w:r>
            <w:r w:rsidRPr="00EE6F65">
              <w:rPr>
                <w:rFonts w:eastAsia="Times New Roman" w:cs="Times New Roman"/>
                <w:color w:val="000000"/>
                <w:sz w:val="22"/>
              </w:rPr>
              <w:t xml:space="preserve"> and sources, assumptions</w:t>
            </w:r>
            <w:r w:rsidR="00914E5E">
              <w:rPr>
                <w:rFonts w:eastAsia="Times New Roman" w:cs="Times New Roman"/>
                <w:color w:val="000000"/>
                <w:sz w:val="22"/>
              </w:rPr>
              <w:t>,</w:t>
            </w:r>
            <w:r w:rsidRPr="00EE6F65">
              <w:rPr>
                <w:rFonts w:eastAsia="Times New Roman" w:cs="Times New Roman"/>
                <w:color w:val="000000"/>
                <w:sz w:val="22"/>
              </w:rPr>
              <w:t xml:space="preserve"> and methods?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BA42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4BD8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7D74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A90486" w:rsidRPr="00EE6F65" w14:paraId="39C7BD74" w14:textId="77777777" w:rsidTr="002D3A1E">
        <w:trPr>
          <w:trHeight w:val="600"/>
        </w:trPr>
        <w:tc>
          <w:tcPr>
            <w:tcW w:w="5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057CF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62A9" w14:textId="77777777" w:rsidR="00A90486" w:rsidRPr="00EE6F65" w:rsidRDefault="00A90486" w:rsidP="00A904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6CBA7" w14:textId="26C8B4C1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 xml:space="preserve">Are </w:t>
            </w:r>
            <w:r w:rsidR="00914E5E">
              <w:rPr>
                <w:rFonts w:eastAsia="Times New Roman" w:cs="Times New Roman"/>
                <w:color w:val="000000"/>
                <w:sz w:val="22"/>
              </w:rPr>
              <w:t>signific</w:t>
            </w:r>
            <w:r w:rsidRPr="00EE6F65">
              <w:rPr>
                <w:rFonts w:eastAsia="Times New Roman" w:cs="Times New Roman"/>
                <w:color w:val="000000"/>
                <w:sz w:val="22"/>
              </w:rPr>
              <w:t>ant limitations discussed regarding the cost components, data, assumptions</w:t>
            </w:r>
            <w:r w:rsidR="00914E5E">
              <w:rPr>
                <w:rFonts w:eastAsia="Times New Roman" w:cs="Times New Roman"/>
                <w:color w:val="000000"/>
                <w:sz w:val="22"/>
              </w:rPr>
              <w:t>,</w:t>
            </w:r>
            <w:r w:rsidRPr="00EE6F65">
              <w:rPr>
                <w:rFonts w:eastAsia="Times New Roman" w:cs="Times New Roman"/>
                <w:color w:val="000000"/>
                <w:sz w:val="22"/>
              </w:rPr>
              <w:t xml:space="preserve"> and methods?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B2D7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AE89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7BBD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A90486" w:rsidRPr="00EE6F65" w14:paraId="7083D0BD" w14:textId="77777777" w:rsidTr="002D3A1E">
        <w:trPr>
          <w:trHeight w:val="300"/>
        </w:trPr>
        <w:tc>
          <w:tcPr>
            <w:tcW w:w="5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BE308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Method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8638" w14:textId="77777777" w:rsidR="00A90486" w:rsidRPr="00EE6F65" w:rsidRDefault="00A90486" w:rsidP="00A904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E3CA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Is the data representative of the study population?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A73C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5D05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79CE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A90486" w:rsidRPr="00EE6F65" w14:paraId="45919313" w14:textId="77777777" w:rsidTr="002D3A1E">
        <w:trPr>
          <w:trHeight w:val="300"/>
        </w:trPr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BDB13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177B" w14:textId="77777777" w:rsidR="00A90486" w:rsidRPr="00EE6F65" w:rsidRDefault="00A90486" w:rsidP="00A904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B0A3" w14:textId="77777777" w:rsidR="00A90486" w:rsidRPr="00EE6F65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Was the approach appropriate?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26DE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01B2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C47B" w14:textId="77777777" w:rsidR="00A90486" w:rsidRPr="00EE6F65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E6F65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A90486" w:rsidRPr="00EE6F65" w14:paraId="7BFCBEFD" w14:textId="77777777" w:rsidTr="002D3A1E">
        <w:trPr>
          <w:trHeight w:val="600"/>
        </w:trPr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42B6C" w14:textId="77777777" w:rsidR="00A90486" w:rsidRPr="00AD4F90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C12E" w14:textId="77777777" w:rsidR="00A90486" w:rsidRPr="00AD4F90" w:rsidRDefault="00A90486" w:rsidP="00A904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AD4F90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9A767" w14:textId="77777777" w:rsidR="00A90486" w:rsidRPr="00AD4F90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AD4F90">
              <w:rPr>
                <w:rFonts w:eastAsia="Times New Roman" w:cs="Times New Roman"/>
                <w:color w:val="000000"/>
                <w:sz w:val="22"/>
              </w:rPr>
              <w:t>Is the estimation method of the cost of diabetes appropriate?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DBE8" w14:textId="77777777" w:rsidR="00A90486" w:rsidRPr="00AD4F90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D4F90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23AE" w14:textId="77777777" w:rsidR="00A90486" w:rsidRPr="00AD4F90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D4F90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A03A" w14:textId="77777777" w:rsidR="00A90486" w:rsidRPr="00AD4F90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D4F90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A90486" w:rsidRPr="00EE6F65" w14:paraId="691DA6B9" w14:textId="77777777" w:rsidTr="002D3A1E">
        <w:trPr>
          <w:trHeight w:val="300"/>
        </w:trPr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7DBA9" w14:textId="77777777" w:rsidR="00A90486" w:rsidRPr="00AD4F90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9DAA" w14:textId="77777777" w:rsidR="00A90486" w:rsidRPr="00AD4F90" w:rsidRDefault="00A90486" w:rsidP="00A904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AD4F90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503B" w14:textId="77777777" w:rsidR="00A90486" w:rsidRPr="00AD4F90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AD4F90">
              <w:rPr>
                <w:rFonts w:eastAsia="Times New Roman" w:cs="Times New Roman"/>
                <w:color w:val="000000"/>
                <w:sz w:val="22"/>
              </w:rPr>
              <w:t>Are the deviation standard and the means calculated?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E097" w14:textId="77777777" w:rsidR="00A90486" w:rsidRPr="00AD4F90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D4F9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F60B" w14:textId="77777777" w:rsidR="00A90486" w:rsidRPr="00AD4F90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D4F9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E121" w14:textId="77777777" w:rsidR="00A90486" w:rsidRPr="00AD4F90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D4F9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A90486" w:rsidRPr="00EE6F65" w14:paraId="682DD76C" w14:textId="77777777" w:rsidTr="002D3A1E">
        <w:trPr>
          <w:trHeight w:val="300"/>
        </w:trPr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1EB3D" w14:textId="77777777" w:rsidR="00A90486" w:rsidRPr="00AD4F90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4971" w14:textId="77777777" w:rsidR="00A90486" w:rsidRPr="00AD4F90" w:rsidRDefault="00A90486" w:rsidP="00A904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AD4F90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5C6D" w14:textId="77777777" w:rsidR="00A90486" w:rsidRPr="00AD4F90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AD4F90">
              <w:rPr>
                <w:rFonts w:eastAsia="Times New Roman" w:cs="Times New Roman"/>
                <w:color w:val="000000"/>
                <w:sz w:val="22"/>
              </w:rPr>
              <w:t>Is a sensitivity analysis performed?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9C6A" w14:textId="77777777" w:rsidR="00A90486" w:rsidRPr="00AD4F90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D4F90">
              <w:rPr>
                <w:rFonts w:eastAsia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47AE" w14:textId="77777777" w:rsidR="00A90486" w:rsidRPr="00AD4F90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D4F90">
              <w:rPr>
                <w:rFonts w:eastAsia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A863" w14:textId="77777777" w:rsidR="00A90486" w:rsidRPr="00AD4F90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D4F90">
              <w:rPr>
                <w:rFonts w:eastAsia="Times New Roman" w:cs="Times New Roman"/>
                <w:color w:val="000000"/>
                <w:sz w:val="22"/>
              </w:rPr>
              <w:t>0.5</w:t>
            </w:r>
          </w:p>
        </w:tc>
      </w:tr>
      <w:tr w:rsidR="00A90486" w:rsidRPr="00EE6F65" w14:paraId="223FE0EE" w14:textId="77777777" w:rsidTr="002D3A1E">
        <w:trPr>
          <w:trHeight w:val="300"/>
        </w:trPr>
        <w:tc>
          <w:tcPr>
            <w:tcW w:w="5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AE34EF" w14:textId="77777777" w:rsidR="00A90486" w:rsidRPr="00AD4F90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1817A" w14:textId="77777777" w:rsidR="00A90486" w:rsidRPr="00AD4F90" w:rsidRDefault="00A90486" w:rsidP="00A904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AD4F90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40F831" w14:textId="77777777" w:rsidR="00A90486" w:rsidRPr="00AD4F90" w:rsidRDefault="00A90486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AD4F90">
              <w:rPr>
                <w:rFonts w:eastAsia="Times New Roman" w:cs="Times New Roman"/>
                <w:color w:val="000000"/>
                <w:sz w:val="22"/>
              </w:rPr>
              <w:t>Which statistical methods are used?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E4598" w14:textId="77777777" w:rsidR="00A90486" w:rsidRPr="00AD4F90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D4F9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0B13B" w14:textId="77777777" w:rsidR="00A90486" w:rsidRPr="00AD4F90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D4F9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C1C8C" w14:textId="77777777" w:rsidR="00A90486" w:rsidRPr="00AD4F90" w:rsidRDefault="00A90486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D4F9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A7789E" w:rsidRPr="00EE6F65" w14:paraId="6ED4237F" w14:textId="77777777" w:rsidTr="002D3A1E">
        <w:trPr>
          <w:trHeight w:val="300"/>
        </w:trPr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D7714D" w14:textId="4427BE06" w:rsidR="00A7789E" w:rsidRPr="00AD4F90" w:rsidRDefault="00A7789E" w:rsidP="00A9048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225682" w14:textId="77777777" w:rsidR="00A7789E" w:rsidRPr="00AD4F90" w:rsidRDefault="00A7789E" w:rsidP="00A904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5DBAA0" w14:textId="014B9558" w:rsidR="00A7789E" w:rsidRPr="00AD4F90" w:rsidRDefault="00537BFA" w:rsidP="00C2095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CD80A4" w14:textId="5B62BDEA" w:rsidR="00A7789E" w:rsidRPr="00AD4F90" w:rsidRDefault="00A7789E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CD871" w14:textId="08BCF9DF" w:rsidR="00A7789E" w:rsidRPr="00AD4F90" w:rsidRDefault="00A7789E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9817C2" w14:textId="54CA9D4D" w:rsidR="00A7789E" w:rsidRPr="00AD4F90" w:rsidRDefault="00A7789E" w:rsidP="00A904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2D3A1E" w:rsidRPr="00EE6F65" w14:paraId="7EB16E3D" w14:textId="77777777" w:rsidTr="002D3A1E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E768EF" w14:textId="7B23216D" w:rsidR="002D3A1E" w:rsidRPr="00AD4F90" w:rsidRDefault="002D3A1E" w:rsidP="002D3A1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“-“: Not met the criteria. </w:t>
            </w:r>
          </w:p>
        </w:tc>
      </w:tr>
    </w:tbl>
    <w:p w14:paraId="1EFAC934" w14:textId="48B19F27" w:rsidR="00A90486" w:rsidRPr="00EE6F65" w:rsidRDefault="00A90486" w:rsidP="0003448F">
      <w:pPr>
        <w:rPr>
          <w:rFonts w:cs="Times New Roman"/>
          <w:b/>
          <w:bCs/>
        </w:rPr>
      </w:pPr>
    </w:p>
    <w:p w14:paraId="0B3A0385" w14:textId="4BA5CA66" w:rsidR="00A7789E" w:rsidRDefault="00A7789E" w:rsidP="0003448F">
      <w:pPr>
        <w:rPr>
          <w:rFonts w:cs="Times New Roman"/>
        </w:rPr>
      </w:pPr>
    </w:p>
    <w:p w14:paraId="23270F38" w14:textId="77777777" w:rsidR="00A7789E" w:rsidRPr="005009D5" w:rsidRDefault="00A7789E" w:rsidP="00A7789E">
      <w:pPr>
        <w:pStyle w:val="Heading1"/>
        <w:numPr>
          <w:ilvl w:val="0"/>
          <w:numId w:val="0"/>
        </w:numPr>
        <w:ind w:left="567"/>
      </w:pPr>
      <w:r w:rsidRPr="00EE6F65">
        <w:lastRenderedPageBreak/>
        <w:t>Supplementary Material</w:t>
      </w:r>
      <w:r>
        <w:t xml:space="preserve"> 1. </w:t>
      </w:r>
    </w:p>
    <w:p w14:paraId="703305AD" w14:textId="4AD343C8" w:rsidR="00B916BD" w:rsidRDefault="00A7789E" w:rsidP="00B916BD">
      <w:pPr>
        <w:pStyle w:val="Header"/>
        <w:tabs>
          <w:tab w:val="right" w:pos="13860"/>
        </w:tabs>
        <w:rPr>
          <w:rFonts w:eastAsia="Arial" w:cs="Times New Roman"/>
          <w:szCs w:val="24"/>
        </w:rPr>
      </w:pPr>
      <w:r w:rsidRPr="005009D5">
        <w:rPr>
          <w:rFonts w:eastAsia="Arial" w:cs="Times New Roman"/>
          <w:szCs w:val="24"/>
        </w:rPr>
        <w:t>PRISMA Flow Diagram</w:t>
      </w:r>
    </w:p>
    <w:p w14:paraId="00FC10D1" w14:textId="1B66B461" w:rsidR="00B916BD" w:rsidRPr="00B916BD" w:rsidRDefault="00B916BD" w:rsidP="00B916BD">
      <w:pPr>
        <w:pStyle w:val="Header"/>
        <w:tabs>
          <w:tab w:val="right" w:pos="13860"/>
        </w:tabs>
        <w:rPr>
          <w:rFonts w:eastAsia="Arial" w:cs="Times New Roman"/>
          <w:szCs w:val="24"/>
        </w:rPr>
        <w:sectPr w:rsidR="00B916BD" w:rsidRPr="00B916BD" w:rsidSect="005F19DB">
          <w:headerReference w:type="default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  <w:r w:rsidRPr="00B916BD">
        <w:rPr>
          <w:noProof/>
        </w:rPr>
        <w:drawing>
          <wp:inline distT="0" distB="0" distL="0" distR="0" wp14:anchorId="3D203BAB" wp14:editId="7FB7D780">
            <wp:extent cx="8257540" cy="492252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7540" cy="492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2B7FE" w14:textId="77777777" w:rsidR="00A7789E" w:rsidRPr="005009D5" w:rsidRDefault="00A7789E" w:rsidP="00A7789E">
      <w:pPr>
        <w:pStyle w:val="Header"/>
        <w:tabs>
          <w:tab w:val="right" w:pos="13860"/>
        </w:tabs>
        <w:rPr>
          <w:rFonts w:cs="Times New Roman"/>
          <w:noProof/>
        </w:rPr>
      </w:pPr>
    </w:p>
    <w:p w14:paraId="060936A9" w14:textId="77777777" w:rsidR="00A7789E" w:rsidRPr="005009D5" w:rsidRDefault="00A7789E" w:rsidP="00A7789E">
      <w:pPr>
        <w:rPr>
          <w:rFonts w:cs="Times New Roman"/>
          <w:b/>
          <w:bCs/>
        </w:rPr>
      </w:pPr>
      <w:r w:rsidRPr="005009D5">
        <w:rPr>
          <w:rFonts w:cs="Times New Roman"/>
          <w:b/>
          <w:bCs/>
        </w:rPr>
        <w:t>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2"/>
        <w:gridCol w:w="6521"/>
        <w:gridCol w:w="844"/>
      </w:tblGrid>
      <w:tr w:rsidR="00A7789E" w:rsidRPr="00EE6F65" w14:paraId="62ED78D0" w14:textId="77777777" w:rsidTr="00B10C64">
        <w:tc>
          <w:tcPr>
            <w:tcW w:w="1172" w:type="dxa"/>
            <w:shd w:val="clear" w:color="auto" w:fill="D9D9D9" w:themeFill="background1" w:themeFillShade="D9"/>
          </w:tcPr>
          <w:p w14:paraId="2A82AB65" w14:textId="77777777" w:rsidR="00A7789E" w:rsidRPr="005009D5" w:rsidRDefault="00A7789E" w:rsidP="00B10C64">
            <w:pPr>
              <w:rPr>
                <w:rFonts w:cs="Times New Roman"/>
                <w:sz w:val="20"/>
                <w:szCs w:val="20"/>
              </w:rPr>
            </w:pPr>
            <w:r w:rsidRPr="005009D5">
              <w:rPr>
                <w:rFonts w:cs="Times New Roman"/>
                <w:sz w:val="20"/>
                <w:szCs w:val="20"/>
              </w:rPr>
              <w:t>Database</w:t>
            </w:r>
          </w:p>
        </w:tc>
        <w:tc>
          <w:tcPr>
            <w:tcW w:w="6521" w:type="dxa"/>
            <w:shd w:val="clear" w:color="auto" w:fill="D9D9D9" w:themeFill="background1" w:themeFillShade="D9"/>
          </w:tcPr>
          <w:p w14:paraId="71F5FC6C" w14:textId="77777777" w:rsidR="00A7789E" w:rsidRPr="005009D5" w:rsidRDefault="00A7789E" w:rsidP="00B10C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D9D9D9" w:themeFill="background1" w:themeFillShade="D9"/>
          </w:tcPr>
          <w:p w14:paraId="04E1BBC7" w14:textId="77777777" w:rsidR="00A7789E" w:rsidRPr="00EE6F65" w:rsidRDefault="00A7789E" w:rsidP="00B10C64">
            <w:pPr>
              <w:rPr>
                <w:rFonts w:cs="Times New Roman"/>
                <w:sz w:val="20"/>
                <w:szCs w:val="20"/>
              </w:rPr>
            </w:pPr>
            <w:r w:rsidRPr="00EE6F65">
              <w:rPr>
                <w:rFonts w:cs="Times New Roman"/>
                <w:sz w:val="20"/>
                <w:szCs w:val="20"/>
              </w:rPr>
              <w:t>Results</w:t>
            </w:r>
          </w:p>
        </w:tc>
      </w:tr>
      <w:tr w:rsidR="00A7789E" w:rsidRPr="00EE6F65" w14:paraId="7188704D" w14:textId="77777777" w:rsidTr="00B10C64">
        <w:tc>
          <w:tcPr>
            <w:tcW w:w="1172" w:type="dxa"/>
          </w:tcPr>
          <w:p w14:paraId="4B40B441" w14:textId="77777777" w:rsidR="00A7789E" w:rsidRPr="00EE6F65" w:rsidRDefault="00A7789E" w:rsidP="00B10C64">
            <w:pPr>
              <w:rPr>
                <w:rFonts w:cs="Times New Roman"/>
                <w:sz w:val="20"/>
                <w:szCs w:val="20"/>
              </w:rPr>
            </w:pPr>
            <w:r w:rsidRPr="00EE6F65">
              <w:rPr>
                <w:rFonts w:cs="Times New Roman"/>
                <w:sz w:val="20"/>
                <w:szCs w:val="20"/>
              </w:rPr>
              <w:t>Scopus</w:t>
            </w:r>
          </w:p>
        </w:tc>
        <w:tc>
          <w:tcPr>
            <w:tcW w:w="6521" w:type="dxa"/>
          </w:tcPr>
          <w:p w14:paraId="0C5002A6" w14:textId="77777777" w:rsidR="00A7789E" w:rsidRPr="00AD4F90" w:rsidRDefault="00A7789E" w:rsidP="00B10C64">
            <w:pPr>
              <w:shd w:val="clear" w:color="auto" w:fill="FFFFFF"/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EE6F65">
              <w:rPr>
                <w:rFonts w:cs="Times New Roman"/>
                <w:sz w:val="20"/>
                <w:szCs w:val="20"/>
              </w:rPr>
              <w:t xml:space="preserve">#1 ( ( TITLE-ABS-KEY ( "frontotemporal dementia" )  OR  TITLE-ABS-KEY ( dementia*  W/2  frontotemporal )  OR  TITLE-ABS-KEY ( dementia*  W/1  semantic )  OR  TITLE-ABS-KEY ( dementia*  W/1  disinhibition ) OR TITLE-ABS-KEY (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atroph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*  W/1  lobar) )  OR  ( TITLE-ABS-KEY ( "Multiple System Tauopathy"  OR  "Ubiquitin positive"  OR  "Hereditary Dysphasic Disinhibition Dementia"  OR  "FTDP-17"  OR  "TDP-43 Pathology" OR </w:t>
            </w:r>
            <w:r w:rsidRPr="00AD4F90">
              <w:rPr>
                <w:rFonts w:eastAsia="Times New Roman" w:cs="Times New Roman"/>
                <w:sz w:val="20"/>
                <w:szCs w:val="20"/>
                <w:lang w:eastAsia="es-PE"/>
              </w:rPr>
              <w:t>DDPAC</w:t>
            </w:r>
            <w:r w:rsidRPr="00EE6F65">
              <w:rPr>
                <w:rFonts w:cs="Times New Roman"/>
                <w:sz w:val="20"/>
                <w:szCs w:val="20"/>
              </w:rPr>
              <w:t xml:space="preserve"> or dementia*) ) )  OR  ( ( TITLE-ABS-KEY ( disease* )  AND  TITLE-ABS-KEY ( "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wilhelm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lynch"  OR  picks ) ) )</w:t>
            </w:r>
          </w:p>
          <w:p w14:paraId="74825665" w14:textId="77777777" w:rsidR="00A7789E" w:rsidRPr="00EE6F65" w:rsidRDefault="00A7789E" w:rsidP="00B10C64">
            <w:pPr>
              <w:jc w:val="both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#2 (((TITLE-ABS-KEY(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analys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*) AND TITLE-ABS-KEY("Cost-Benefit" or "Cost- Utility" or marginal)) OR (TITLE-ABS-KEY(cost) AND TITLE-ABS-KEY(benefit* or Effectiveness)) OR TITLE-ABS-KEY(“Cost of illness” or Economic*)) OR (TITLE-ABS-KEY(economic*) AND TITLE-ABS-KEY(evaluation* or study)))</w:t>
            </w:r>
          </w:p>
          <w:p w14:paraId="47395475" w14:textId="77777777" w:rsidR="00A7789E" w:rsidRPr="00AD4F90" w:rsidRDefault="00A7789E" w:rsidP="00B10C64">
            <w:pPr>
              <w:jc w:val="both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#3 ALL (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argentina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 OR 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bolivia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 OR 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brazil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 OR 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chile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 OR 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colombia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 OR  "Costa Rica"  OR 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cuba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 OR 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ecuador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 OR  "El Salvador"  OR 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guatemala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 OR 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haiti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 OR 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honduras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 OR 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mexico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 OR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suriname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OR 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nicaragua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 OR 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panama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 OR 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paraguay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 OR 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peru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 OR  "Puerto Rico"  OR  "Dominican Republic"  OR 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uruguay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 OR 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venezuela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 OR  "Latin America"  OR 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caribbean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)</w:t>
            </w:r>
          </w:p>
          <w:p w14:paraId="7D69D867" w14:textId="77777777" w:rsidR="00A7789E" w:rsidRPr="00EE6F65" w:rsidRDefault="00A7789E" w:rsidP="00B10C64">
            <w:pPr>
              <w:jc w:val="both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((#1 AND #2) and #3)</w:t>
            </w:r>
          </w:p>
        </w:tc>
        <w:tc>
          <w:tcPr>
            <w:tcW w:w="844" w:type="dxa"/>
          </w:tcPr>
          <w:p w14:paraId="609FE7B2" w14:textId="77777777" w:rsidR="00A7789E" w:rsidRPr="00EE6F65" w:rsidRDefault="00A7789E" w:rsidP="00B10C64">
            <w:pPr>
              <w:rPr>
                <w:rFonts w:cs="Times New Roman"/>
                <w:sz w:val="20"/>
                <w:szCs w:val="20"/>
              </w:rPr>
            </w:pPr>
            <w:r w:rsidRPr="00EE6F65">
              <w:rPr>
                <w:rFonts w:cs="Times New Roman"/>
                <w:sz w:val="20"/>
                <w:szCs w:val="20"/>
              </w:rPr>
              <w:t>488</w:t>
            </w:r>
          </w:p>
        </w:tc>
      </w:tr>
      <w:tr w:rsidR="00A7789E" w:rsidRPr="00EE6F65" w14:paraId="79D32218" w14:textId="77777777" w:rsidTr="00B10C64">
        <w:tc>
          <w:tcPr>
            <w:tcW w:w="1172" w:type="dxa"/>
          </w:tcPr>
          <w:p w14:paraId="1A49359B" w14:textId="77777777" w:rsidR="00A7789E" w:rsidRPr="00EE6F65" w:rsidRDefault="00A7789E" w:rsidP="00B10C64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E6F65">
              <w:rPr>
                <w:rFonts w:cs="Times New Roman"/>
                <w:sz w:val="20"/>
                <w:szCs w:val="20"/>
              </w:rPr>
              <w:t>Pubmed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/ Medline</w:t>
            </w:r>
          </w:p>
        </w:tc>
        <w:tc>
          <w:tcPr>
            <w:tcW w:w="6521" w:type="dxa"/>
          </w:tcPr>
          <w:p w14:paraId="059A4A10" w14:textId="77777777" w:rsidR="00A7789E" w:rsidRPr="00EE6F65" w:rsidRDefault="00A7789E" w:rsidP="00B10C64">
            <w:pPr>
              <w:jc w:val="both"/>
              <w:rPr>
                <w:rFonts w:cs="Times New Roman"/>
                <w:sz w:val="20"/>
                <w:szCs w:val="20"/>
              </w:rPr>
            </w:pPr>
            <w:r w:rsidRPr="00EE6F65">
              <w:rPr>
                <w:rFonts w:cs="Times New Roman"/>
                <w:sz w:val="20"/>
                <w:szCs w:val="20"/>
              </w:rPr>
              <w:t>#1 "frontotemporal dementia"[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mh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>] or dementia[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mh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>] or (dementia*[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tiab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>] and frontotemporal[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tiab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>]) or (ubiquitin[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tiab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>] and positive[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tiab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>]) or ("Multiple System Tauopathy"[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tiab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>] OR "Ubiquitin positive"[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tiab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>] or "Hereditary Dysphasic Disinhibition Dementia"[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tiab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>] or "FTDP-17"[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tiab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>] OR "TDP-43 Pathology"[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tiab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>]) or (disease*[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tiab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>] and ("Wilhelmsen Lynch"[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tiab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>] or picks[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tiab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>]))</w:t>
            </w:r>
          </w:p>
          <w:p w14:paraId="0B17F79F" w14:textId="77777777" w:rsidR="00A7789E" w:rsidRPr="00EE6F65" w:rsidRDefault="00A7789E" w:rsidP="00B10C64">
            <w:pPr>
              <w:jc w:val="both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#2 "Cost-Benefit Analysis"[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Mh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] or economics[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mh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] or (economic[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tiab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] and evaluation*[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tiab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]) or (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Analys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*[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tiab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] and (economic[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tiab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] or "Cost-Benefit"[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tiab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] or "Cost-Utility"[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tiab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] or marginal[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tiab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])) or (cost[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tiab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] and (benefit*[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tiab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] or Effectiveness[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tiab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])) or “Cost of illness”[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tiab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]</w:t>
            </w:r>
          </w:p>
          <w:p w14:paraId="31833DE5" w14:textId="77777777" w:rsidR="00A7789E" w:rsidRPr="00EE6F65" w:rsidRDefault="00A7789E" w:rsidP="00B10C64">
            <w:pPr>
              <w:jc w:val="both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#3 Latin America[Mesh] OR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Latinoamerica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*[all] OR  Hispanic Americans[Mesh] OR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Panamerican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*[all] OR Central America[Mesh]  OR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Centroamerica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*[all]  OR  South America[Mesh] OR "South America"[all] OR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Southamerica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*[all] OR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Sudamerica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*[all] OR “America del sur”[all] OR Caribbean Region[Mesh] OR Amazon*[all] OR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Argentin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*[all] OR Bolivia*[all]  OR Brazil*[all] OR Colombia*[all] OR Chile*[all] OR Chile[pl] OR Ecuador*[ad] OR Ecuador*[all] OR Guiana*[all] OR Guyana[all] OR Paraguay*[all] OR Peru*[all]  OR Surinam*[all] OR Uruguay[all] OR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Venez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*[all] OR Costa Ric*[all] or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Costaric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*[all] OR Salvador*[all] or Guatemala[all] OR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Hondur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*[all] OR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Nicaragu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*[all] OR Panama[all] OR Mexico[Mesh] OR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Mexic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*[all] OR Cuba*[all] or Dominican Republic[all] OR Haiti[all] OR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Jamaic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*[all] OR Puerto Ric*[all]</w:t>
            </w:r>
          </w:p>
          <w:p w14:paraId="12EA3756" w14:textId="77777777" w:rsidR="00A7789E" w:rsidRPr="00EE6F65" w:rsidRDefault="00A7789E" w:rsidP="00B10C64">
            <w:pPr>
              <w:jc w:val="both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lastRenderedPageBreak/>
              <w:t>((#1 AND #2) and #3)</w:t>
            </w:r>
          </w:p>
        </w:tc>
        <w:tc>
          <w:tcPr>
            <w:tcW w:w="844" w:type="dxa"/>
          </w:tcPr>
          <w:p w14:paraId="3E599A1C" w14:textId="77777777" w:rsidR="00A7789E" w:rsidRPr="00EE6F65" w:rsidRDefault="00A7789E" w:rsidP="00B10C64">
            <w:pPr>
              <w:rPr>
                <w:rFonts w:cs="Times New Roman"/>
                <w:sz w:val="20"/>
                <w:szCs w:val="20"/>
              </w:rPr>
            </w:pPr>
            <w:r w:rsidRPr="00EE6F65">
              <w:rPr>
                <w:rFonts w:cs="Times New Roman"/>
                <w:sz w:val="20"/>
                <w:szCs w:val="20"/>
              </w:rPr>
              <w:lastRenderedPageBreak/>
              <w:t>107</w:t>
            </w:r>
          </w:p>
          <w:p w14:paraId="0E7A0309" w14:textId="77777777" w:rsidR="00A7789E" w:rsidRPr="00EE6F65" w:rsidRDefault="00A7789E" w:rsidP="00B10C6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7789E" w:rsidRPr="00EE6F65" w14:paraId="0E2DBDFB" w14:textId="77777777" w:rsidTr="00B10C64">
        <w:tc>
          <w:tcPr>
            <w:tcW w:w="1172" w:type="dxa"/>
          </w:tcPr>
          <w:p w14:paraId="33CFEAE8" w14:textId="2AAF50F0" w:rsidR="00A7789E" w:rsidRPr="00EE6F65" w:rsidRDefault="00A7789E" w:rsidP="00B10C64">
            <w:pPr>
              <w:rPr>
                <w:rFonts w:cs="Times New Roman"/>
                <w:sz w:val="20"/>
                <w:szCs w:val="20"/>
              </w:rPr>
            </w:pPr>
            <w:r w:rsidRPr="00EE6F65">
              <w:rPr>
                <w:rFonts w:cs="Times New Roman"/>
                <w:sz w:val="20"/>
                <w:szCs w:val="20"/>
              </w:rPr>
              <w:t>Web Of Scie</w:t>
            </w:r>
            <w:r w:rsidR="000D2867">
              <w:rPr>
                <w:rFonts w:cs="Times New Roman"/>
                <w:sz w:val="20"/>
                <w:szCs w:val="20"/>
              </w:rPr>
              <w:t>n</w:t>
            </w:r>
            <w:r w:rsidRPr="00EE6F65">
              <w:rPr>
                <w:rFonts w:cs="Times New Roman"/>
                <w:sz w:val="20"/>
                <w:szCs w:val="20"/>
              </w:rPr>
              <w:t xml:space="preserve">ce </w:t>
            </w:r>
          </w:p>
        </w:tc>
        <w:tc>
          <w:tcPr>
            <w:tcW w:w="6521" w:type="dxa"/>
          </w:tcPr>
          <w:p w14:paraId="4A73873E" w14:textId="77777777" w:rsidR="00A7789E" w:rsidRPr="00EE6F65" w:rsidRDefault="00A7789E" w:rsidP="00B10C64">
            <w:pPr>
              <w:jc w:val="both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#1 (TS=(dementia*) and TS=(frontotemporal or disinhibition or semantic))  or TS=(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atroph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* and lobar) or TS=("Multiple System Tauopathy"  OR  "Ubiquitin positive"  OR  "Hereditary Dysphasic Disinhibition Dementia"  OR  "FTDP-17"  OR  "TDP-43 Pathology" OR DDPAC or dementia*) or (TS=(disease*) and TS=("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wilhelm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lynch"  OR  picks)) </w:t>
            </w:r>
          </w:p>
          <w:p w14:paraId="4D1841DF" w14:textId="77777777" w:rsidR="00A7789E" w:rsidRPr="00EE6F65" w:rsidRDefault="00A7789E" w:rsidP="00B10C64">
            <w:pPr>
              <w:jc w:val="both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#2 (TS=(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analys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*) and TS=("Cost-Benefit" or "Cost- Utility" or marginal)) or (TS=(cost) and TS=(benefit* or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Effectivenes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)) or (TS=(economic*) and TS=(evaluation* or study)) or TS=(“Cost of illness” or economic*) </w:t>
            </w:r>
          </w:p>
          <w:p w14:paraId="36A3D484" w14:textId="77777777" w:rsidR="00A7789E" w:rsidRPr="00EE6F65" w:rsidRDefault="00A7789E" w:rsidP="00B10C64">
            <w:pPr>
              <w:jc w:val="both"/>
              <w:rPr>
                <w:rFonts w:cs="Times New Roman"/>
                <w:sz w:val="20"/>
                <w:szCs w:val="20"/>
              </w:rPr>
            </w:pPr>
            <w:r w:rsidRPr="00EE6F65">
              <w:rPr>
                <w:rFonts w:cs="Times New Roman"/>
                <w:sz w:val="20"/>
                <w:szCs w:val="20"/>
              </w:rPr>
              <w:t>#3 ALL=(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argentina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bolivia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brazil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chile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colombia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"Costa Rica"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cuba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ecuador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"El Salvador"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guatemala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haiti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honduras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mexico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suriname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nicaragua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panama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paraguay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peru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"Puerto Rico"  OR  "Dominican Republic"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uruguay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venezuela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"Latin America"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caribbean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>)</w:t>
            </w:r>
          </w:p>
          <w:p w14:paraId="461C90E3" w14:textId="77777777" w:rsidR="00A7789E" w:rsidRPr="00EE6F65" w:rsidRDefault="00A7789E" w:rsidP="00B10C64">
            <w:pPr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((#1 AND #2) and #3)</w:t>
            </w:r>
          </w:p>
        </w:tc>
        <w:tc>
          <w:tcPr>
            <w:tcW w:w="844" w:type="dxa"/>
          </w:tcPr>
          <w:p w14:paraId="50EF3280" w14:textId="77777777" w:rsidR="00A7789E" w:rsidRPr="00EE6F65" w:rsidRDefault="00A7789E" w:rsidP="00B10C64">
            <w:pPr>
              <w:rPr>
                <w:rFonts w:cs="Times New Roman"/>
                <w:sz w:val="20"/>
                <w:szCs w:val="20"/>
              </w:rPr>
            </w:pPr>
          </w:p>
          <w:p w14:paraId="037130C5" w14:textId="698312EC" w:rsidR="00A7789E" w:rsidRPr="00EE6F65" w:rsidRDefault="00A7789E" w:rsidP="00B10C64">
            <w:pPr>
              <w:rPr>
                <w:rFonts w:cs="Times New Roman"/>
                <w:sz w:val="20"/>
                <w:szCs w:val="20"/>
              </w:rPr>
            </w:pPr>
            <w:r w:rsidRPr="00EE6F65">
              <w:rPr>
                <w:rFonts w:cs="Times New Roman"/>
                <w:sz w:val="20"/>
                <w:szCs w:val="20"/>
              </w:rPr>
              <w:t>128</w:t>
            </w:r>
          </w:p>
          <w:p w14:paraId="2868A7FF" w14:textId="77777777" w:rsidR="00A7789E" w:rsidRPr="00EE6F65" w:rsidRDefault="00A7789E" w:rsidP="00B10C64">
            <w:pPr>
              <w:rPr>
                <w:rFonts w:cs="Times New Roman"/>
                <w:sz w:val="20"/>
                <w:szCs w:val="20"/>
              </w:rPr>
            </w:pPr>
          </w:p>
          <w:p w14:paraId="52019E7A" w14:textId="77777777" w:rsidR="00A7789E" w:rsidRPr="00EE6F65" w:rsidRDefault="00A7789E" w:rsidP="00B10C64">
            <w:pPr>
              <w:rPr>
                <w:rFonts w:cs="Times New Roman"/>
                <w:sz w:val="20"/>
                <w:szCs w:val="20"/>
              </w:rPr>
            </w:pPr>
          </w:p>
          <w:p w14:paraId="23299B0B" w14:textId="77777777" w:rsidR="00A7789E" w:rsidRPr="00EE6F65" w:rsidRDefault="00A7789E" w:rsidP="00B10C6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F0C42" w:rsidRPr="00EE6F65" w14:paraId="29AFA733" w14:textId="77777777" w:rsidTr="00B10C64">
        <w:tc>
          <w:tcPr>
            <w:tcW w:w="1172" w:type="dxa"/>
          </w:tcPr>
          <w:p w14:paraId="223E98DB" w14:textId="57E3C8D0" w:rsidR="005F0C42" w:rsidRPr="00EE6F65" w:rsidRDefault="005F0C42" w:rsidP="00B10C64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cielo</w:t>
            </w:r>
            <w:proofErr w:type="spellEnd"/>
          </w:p>
        </w:tc>
        <w:tc>
          <w:tcPr>
            <w:tcW w:w="6521" w:type="dxa"/>
          </w:tcPr>
          <w:p w14:paraId="599C9562" w14:textId="77777777" w:rsidR="00EB0CF4" w:rsidRPr="00EE6F65" w:rsidRDefault="00EB0CF4" w:rsidP="00EB0CF4">
            <w:pPr>
              <w:jc w:val="both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#1 (TS=(dementia*) and TS=(frontotemporal or disinhibition or semantic))  or TS=(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atroph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* and lobar) or TS=("Multiple System Tauopathy"  OR  "Ubiquitin positive"  OR  "Hereditary Dysphasic Disinhibition Dementia"  OR  "FTDP-17"  OR  "TDP-43 Pathology" OR DDPAC or dementia*) or (TS=(disease*) and TS=("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wilhelm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lynch"  OR  picks)) </w:t>
            </w:r>
          </w:p>
          <w:p w14:paraId="671BB813" w14:textId="77777777" w:rsidR="00EB0CF4" w:rsidRPr="00EE6F65" w:rsidRDefault="00EB0CF4" w:rsidP="00EB0CF4">
            <w:pPr>
              <w:jc w:val="both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#2 (TS=(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analys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*) and TS=("Cost-Benefit" or "Cost- Utility" or marginal)) or (TS=(cost) and TS=(benefit* or </w:t>
            </w:r>
            <w:proofErr w:type="spellStart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Effectivenes</w:t>
            </w:r>
            <w:proofErr w:type="spellEnd"/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)) or (TS=(economic*) and TS=(evaluation* or study)) or TS=(“Cost of illness” or economic*) </w:t>
            </w:r>
          </w:p>
          <w:p w14:paraId="2D71AB30" w14:textId="77777777" w:rsidR="00EB0CF4" w:rsidRPr="00EE6F65" w:rsidRDefault="00EB0CF4" w:rsidP="00EB0CF4">
            <w:pPr>
              <w:jc w:val="both"/>
              <w:rPr>
                <w:rFonts w:cs="Times New Roman"/>
                <w:sz w:val="20"/>
                <w:szCs w:val="20"/>
              </w:rPr>
            </w:pPr>
            <w:r w:rsidRPr="00EE6F65">
              <w:rPr>
                <w:rFonts w:cs="Times New Roman"/>
                <w:sz w:val="20"/>
                <w:szCs w:val="20"/>
              </w:rPr>
              <w:t>#3 ALL=(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argentina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bolivia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brazil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chile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colombia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"Costa Rica"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cuba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ecuador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"El Salvador"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guatemala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haiti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honduras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mexico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suriname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nicaragua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panama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paraguay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peru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"Puerto Rico"  OR  "Dominican Republic"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uruguay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venezuela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 OR  "Latin America"  OR 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caribbean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>)</w:t>
            </w:r>
          </w:p>
          <w:p w14:paraId="567ACC9E" w14:textId="7CC114B2" w:rsidR="005F0C42" w:rsidRPr="00EE6F65" w:rsidRDefault="00EB0CF4" w:rsidP="00EB0CF4">
            <w:pPr>
              <w:jc w:val="both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((#1 AND #2) and #3)</w:t>
            </w:r>
          </w:p>
        </w:tc>
        <w:tc>
          <w:tcPr>
            <w:tcW w:w="844" w:type="dxa"/>
          </w:tcPr>
          <w:p w14:paraId="4008B90B" w14:textId="380DFD41" w:rsidR="005F0C42" w:rsidRPr="00EE6F65" w:rsidRDefault="00EB0CF4" w:rsidP="00B10C6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</w:t>
            </w:r>
          </w:p>
        </w:tc>
      </w:tr>
      <w:tr w:rsidR="00A7789E" w:rsidRPr="00EE6F65" w14:paraId="6231ABA2" w14:textId="77777777" w:rsidTr="00B10C64">
        <w:tc>
          <w:tcPr>
            <w:tcW w:w="1172" w:type="dxa"/>
          </w:tcPr>
          <w:p w14:paraId="0BDDF684" w14:textId="77777777" w:rsidR="00A7789E" w:rsidRPr="00EE6F65" w:rsidRDefault="00A7789E" w:rsidP="00B10C64">
            <w:pPr>
              <w:rPr>
                <w:rFonts w:cs="Times New Roman"/>
                <w:sz w:val="20"/>
                <w:szCs w:val="20"/>
              </w:rPr>
            </w:pPr>
            <w:r w:rsidRPr="00EE6F65">
              <w:rPr>
                <w:rFonts w:cs="Times New Roman"/>
                <w:sz w:val="20"/>
                <w:szCs w:val="20"/>
              </w:rPr>
              <w:t>Cochrane (Ovid)</w:t>
            </w:r>
          </w:p>
        </w:tc>
        <w:tc>
          <w:tcPr>
            <w:tcW w:w="6521" w:type="dxa"/>
          </w:tcPr>
          <w:p w14:paraId="5D46DF7F" w14:textId="77777777" w:rsidR="00A7789E" w:rsidRPr="00EE6F65" w:rsidRDefault="00A7789E" w:rsidP="00B10C64">
            <w:pPr>
              <w:rPr>
                <w:rFonts w:cs="Times New Roman"/>
                <w:sz w:val="20"/>
                <w:szCs w:val="20"/>
              </w:rPr>
            </w:pPr>
            <w:r w:rsidRPr="00EE6F65">
              <w:rPr>
                <w:rFonts w:cs="Times New Roman"/>
                <w:sz w:val="20"/>
                <w:szCs w:val="20"/>
              </w:rPr>
              <w:t>#1 ("frontotemporal dementia" or "Multiple System Tauopathy" or "Ubiquitin positive" or "Hereditary Dysphasic Disinhibition Dementia" or "FTDP-17" or dementia*).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ab,kw,sh,ti,tw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. </w:t>
            </w:r>
          </w:p>
          <w:p w14:paraId="02F8F829" w14:textId="77777777" w:rsidR="00A7789E" w:rsidRPr="00EE6F65" w:rsidRDefault="00A7789E" w:rsidP="00B10C64">
            <w:pPr>
              <w:rPr>
                <w:rFonts w:cs="Times New Roman"/>
                <w:sz w:val="20"/>
                <w:szCs w:val="20"/>
              </w:rPr>
            </w:pPr>
            <w:r w:rsidRPr="00EE6F65">
              <w:rPr>
                <w:rFonts w:cs="Times New Roman"/>
                <w:sz w:val="20"/>
                <w:szCs w:val="20"/>
              </w:rPr>
              <w:t>#2 ("Cost-Benefit Analysis" or "cost-benefit" or cost-utility or cost* or economic*).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ab,kw,sh,ti,tw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>.</w:t>
            </w:r>
          </w:p>
          <w:p w14:paraId="2454FB63" w14:textId="77777777" w:rsidR="00A7789E" w:rsidRPr="00EE6F65" w:rsidRDefault="00A7789E" w:rsidP="00B10C64">
            <w:pPr>
              <w:rPr>
                <w:rFonts w:cs="Times New Roman"/>
                <w:sz w:val="20"/>
                <w:szCs w:val="20"/>
              </w:rPr>
            </w:pPr>
            <w:r w:rsidRPr="00EE6F65">
              <w:rPr>
                <w:rFonts w:cs="Times New Roman"/>
                <w:sz w:val="20"/>
                <w:szCs w:val="20"/>
              </w:rPr>
              <w:t>#3  (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argentina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bolivia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brazil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chile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colombia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or </w:t>
            </w:r>
            <w:r>
              <w:rPr>
                <w:rFonts w:cs="Times New Roman"/>
                <w:sz w:val="20"/>
                <w:szCs w:val="20"/>
              </w:rPr>
              <w:t>"</w:t>
            </w:r>
            <w:r w:rsidRPr="00EE6F65">
              <w:rPr>
                <w:rFonts w:cs="Times New Roman"/>
                <w:sz w:val="20"/>
                <w:szCs w:val="20"/>
              </w:rPr>
              <w:t>Costa Rica</w:t>
            </w:r>
            <w:r>
              <w:rPr>
                <w:rFonts w:cs="Times New Roman"/>
                <w:sz w:val="20"/>
                <w:szCs w:val="20"/>
              </w:rPr>
              <w:t>"</w:t>
            </w:r>
            <w:r w:rsidRPr="00EE6F65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cuba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ecuador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or </w:t>
            </w:r>
            <w:r>
              <w:rPr>
                <w:rFonts w:cs="Times New Roman"/>
                <w:sz w:val="20"/>
                <w:szCs w:val="20"/>
              </w:rPr>
              <w:t>"</w:t>
            </w:r>
            <w:r w:rsidRPr="00EE6F65">
              <w:rPr>
                <w:rFonts w:cs="Times New Roman"/>
                <w:sz w:val="20"/>
                <w:szCs w:val="20"/>
              </w:rPr>
              <w:t>El Salvador</w:t>
            </w:r>
            <w:r>
              <w:rPr>
                <w:rFonts w:cs="Times New Roman"/>
                <w:sz w:val="20"/>
                <w:szCs w:val="20"/>
              </w:rPr>
              <w:t>"</w:t>
            </w:r>
            <w:r w:rsidRPr="00EE6F65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guatemala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haiti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honduras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mexico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suriname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nicaragua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panama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paraguay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peru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or </w:t>
            </w:r>
            <w:r>
              <w:rPr>
                <w:rFonts w:cs="Times New Roman"/>
                <w:sz w:val="20"/>
                <w:szCs w:val="20"/>
              </w:rPr>
              <w:t>"</w:t>
            </w:r>
            <w:r w:rsidRPr="00EE6F65">
              <w:rPr>
                <w:rFonts w:cs="Times New Roman"/>
                <w:sz w:val="20"/>
                <w:szCs w:val="20"/>
              </w:rPr>
              <w:t>Puerto Rico</w:t>
            </w:r>
            <w:r>
              <w:rPr>
                <w:rFonts w:cs="Times New Roman"/>
                <w:sz w:val="20"/>
                <w:szCs w:val="20"/>
              </w:rPr>
              <w:t>"</w:t>
            </w:r>
            <w:r w:rsidRPr="00EE6F65">
              <w:rPr>
                <w:rFonts w:cs="Times New Roman"/>
                <w:sz w:val="20"/>
                <w:szCs w:val="20"/>
              </w:rPr>
              <w:t xml:space="preserve"> or </w:t>
            </w:r>
            <w:r>
              <w:rPr>
                <w:rFonts w:cs="Times New Roman"/>
                <w:sz w:val="20"/>
                <w:szCs w:val="20"/>
              </w:rPr>
              <w:t>"</w:t>
            </w:r>
            <w:r w:rsidRPr="00EE6F65">
              <w:rPr>
                <w:rFonts w:cs="Times New Roman"/>
                <w:sz w:val="20"/>
                <w:szCs w:val="20"/>
              </w:rPr>
              <w:t>Dominican Republic</w:t>
            </w:r>
            <w:r>
              <w:rPr>
                <w:rFonts w:cs="Times New Roman"/>
                <w:sz w:val="20"/>
                <w:szCs w:val="20"/>
              </w:rPr>
              <w:t>"</w:t>
            </w:r>
            <w:r w:rsidRPr="00EE6F65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uruguay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venezuela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 xml:space="preserve"> or </w:t>
            </w:r>
            <w:r>
              <w:rPr>
                <w:rFonts w:cs="Times New Roman"/>
                <w:sz w:val="20"/>
                <w:szCs w:val="20"/>
              </w:rPr>
              <w:t>"</w:t>
            </w:r>
            <w:r w:rsidRPr="00EE6F65">
              <w:rPr>
                <w:rFonts w:cs="Times New Roman"/>
                <w:sz w:val="20"/>
                <w:szCs w:val="20"/>
              </w:rPr>
              <w:t>Latin America</w:t>
            </w:r>
            <w:r>
              <w:rPr>
                <w:rFonts w:cs="Times New Roman"/>
                <w:sz w:val="20"/>
                <w:szCs w:val="20"/>
              </w:rPr>
              <w:t>"</w:t>
            </w:r>
            <w:r w:rsidRPr="00EE6F65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caribbean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>).</w:t>
            </w:r>
            <w:proofErr w:type="spellStart"/>
            <w:r w:rsidRPr="00EE6F65">
              <w:rPr>
                <w:rFonts w:cs="Times New Roman"/>
                <w:sz w:val="20"/>
                <w:szCs w:val="20"/>
              </w:rPr>
              <w:t>af</w:t>
            </w:r>
            <w:proofErr w:type="spellEnd"/>
            <w:r w:rsidRPr="00EE6F65">
              <w:rPr>
                <w:rFonts w:cs="Times New Roman"/>
                <w:sz w:val="20"/>
                <w:szCs w:val="20"/>
              </w:rPr>
              <w:t>.</w:t>
            </w:r>
          </w:p>
          <w:p w14:paraId="6B3CCB2C" w14:textId="77777777" w:rsidR="00A7789E" w:rsidRPr="00EE6F65" w:rsidRDefault="00A7789E" w:rsidP="00B10C64">
            <w:pPr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EE6F65">
              <w:rPr>
                <w:rFonts w:eastAsia="Times New Roman" w:cs="Times New Roman"/>
                <w:sz w:val="20"/>
                <w:szCs w:val="20"/>
                <w:lang w:eastAsia="es-PE"/>
              </w:rPr>
              <w:t>((#1 AND #2) and #3)</w:t>
            </w:r>
          </w:p>
        </w:tc>
        <w:tc>
          <w:tcPr>
            <w:tcW w:w="844" w:type="dxa"/>
          </w:tcPr>
          <w:p w14:paraId="164B4F66" w14:textId="77777777" w:rsidR="00A7789E" w:rsidRPr="00EE6F65" w:rsidRDefault="00A7789E" w:rsidP="00B10C64">
            <w:pPr>
              <w:rPr>
                <w:rFonts w:cs="Times New Roman"/>
                <w:sz w:val="20"/>
                <w:szCs w:val="20"/>
              </w:rPr>
            </w:pPr>
            <w:r w:rsidRPr="00EE6F65">
              <w:rPr>
                <w:rFonts w:cs="Times New Roman"/>
                <w:sz w:val="20"/>
                <w:szCs w:val="20"/>
              </w:rPr>
              <w:t>139</w:t>
            </w:r>
          </w:p>
        </w:tc>
      </w:tr>
      <w:tr w:rsidR="00A7789E" w:rsidRPr="00EE6F65" w14:paraId="64D8958A" w14:textId="77777777" w:rsidTr="00B10C64">
        <w:tc>
          <w:tcPr>
            <w:tcW w:w="1172" w:type="dxa"/>
          </w:tcPr>
          <w:p w14:paraId="26924CCE" w14:textId="77777777" w:rsidR="00A7789E" w:rsidRPr="00EE6F65" w:rsidRDefault="00A7789E" w:rsidP="00B10C64">
            <w:pPr>
              <w:rPr>
                <w:rFonts w:cs="Times New Roman"/>
                <w:sz w:val="20"/>
                <w:szCs w:val="20"/>
              </w:rPr>
            </w:pPr>
            <w:r w:rsidRPr="00EE6F65">
              <w:rPr>
                <w:rFonts w:cs="Times New Roman"/>
                <w:sz w:val="20"/>
                <w:szCs w:val="20"/>
              </w:rPr>
              <w:lastRenderedPageBreak/>
              <w:t xml:space="preserve">(Health Technology Assessment Database (HTA) / </w:t>
            </w:r>
            <w:r w:rsidRPr="00EE6F65">
              <w:rPr>
                <w:rFonts w:cs="Times New Roman"/>
                <w:sz w:val="20"/>
                <w:szCs w:val="20"/>
                <w:shd w:val="clear" w:color="auto" w:fill="FFFFFF"/>
              </w:rPr>
              <w:t>CRD assessed economic evaluation</w:t>
            </w:r>
          </w:p>
        </w:tc>
        <w:tc>
          <w:tcPr>
            <w:tcW w:w="6521" w:type="dxa"/>
          </w:tcPr>
          <w:p w14:paraId="55994457" w14:textId="77777777" w:rsidR="00A7789E" w:rsidRPr="00EE6F65" w:rsidRDefault="00A7789E" w:rsidP="00B10C64">
            <w:pPr>
              <w:jc w:val="both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EE6F65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#1 ((economic*):TI OR (cost*):TI AND (dementia*):TI) and ((Economic </w:t>
            </w:r>
            <w:proofErr w:type="spellStart"/>
            <w:r w:rsidRPr="00EE6F65">
              <w:rPr>
                <w:rFonts w:cs="Times New Roman"/>
                <w:sz w:val="20"/>
                <w:szCs w:val="20"/>
                <w:shd w:val="clear" w:color="auto" w:fill="FFFFFF"/>
              </w:rPr>
              <w:t>evaluation:ZDT</w:t>
            </w:r>
            <w:proofErr w:type="spellEnd"/>
            <w:r w:rsidRPr="00EE6F65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and </w:t>
            </w:r>
            <w:proofErr w:type="spellStart"/>
            <w:r w:rsidRPr="00EE6F65">
              <w:rPr>
                <w:rFonts w:cs="Times New Roman"/>
                <w:sz w:val="20"/>
                <w:szCs w:val="20"/>
                <w:shd w:val="clear" w:color="auto" w:fill="FFFFFF"/>
              </w:rPr>
              <w:t>Bibliographic:ZPS</w:t>
            </w:r>
            <w:proofErr w:type="spellEnd"/>
            <w:r w:rsidRPr="00EE6F65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) OR (Economic </w:t>
            </w:r>
            <w:proofErr w:type="spellStart"/>
            <w:r w:rsidRPr="00EE6F65">
              <w:rPr>
                <w:rFonts w:cs="Times New Roman"/>
                <w:sz w:val="20"/>
                <w:szCs w:val="20"/>
                <w:shd w:val="clear" w:color="auto" w:fill="FFFFFF"/>
              </w:rPr>
              <w:t>evaluation:ZDT</w:t>
            </w:r>
            <w:proofErr w:type="spellEnd"/>
            <w:r w:rsidRPr="00EE6F65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and </w:t>
            </w:r>
            <w:proofErr w:type="spellStart"/>
            <w:r w:rsidRPr="00EE6F65">
              <w:rPr>
                <w:rFonts w:cs="Times New Roman"/>
                <w:sz w:val="20"/>
                <w:szCs w:val="20"/>
                <w:shd w:val="clear" w:color="auto" w:fill="FFFFFF"/>
              </w:rPr>
              <w:t>Abstract:ZPS</w:t>
            </w:r>
            <w:proofErr w:type="spellEnd"/>
            <w:r w:rsidRPr="00EE6F65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) OR Project </w:t>
            </w:r>
            <w:proofErr w:type="spellStart"/>
            <w:r w:rsidRPr="00EE6F65">
              <w:rPr>
                <w:rFonts w:cs="Times New Roman"/>
                <w:sz w:val="20"/>
                <w:szCs w:val="20"/>
                <w:shd w:val="clear" w:color="auto" w:fill="FFFFFF"/>
              </w:rPr>
              <w:t>record:ZDT</w:t>
            </w:r>
            <w:proofErr w:type="spellEnd"/>
            <w:r w:rsidRPr="00EE6F65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OR Full publication </w:t>
            </w:r>
            <w:proofErr w:type="spellStart"/>
            <w:r w:rsidRPr="00EE6F65">
              <w:rPr>
                <w:rFonts w:cs="Times New Roman"/>
                <w:sz w:val="20"/>
                <w:szCs w:val="20"/>
                <w:shd w:val="clear" w:color="auto" w:fill="FFFFFF"/>
              </w:rPr>
              <w:t>record:ZDT</w:t>
            </w:r>
            <w:proofErr w:type="spellEnd"/>
            <w:r w:rsidRPr="00EE6F65">
              <w:rPr>
                <w:rFonts w:cs="Times New Roman"/>
                <w:sz w:val="20"/>
                <w:szCs w:val="20"/>
                <w:shd w:val="clear" w:color="auto" w:fill="FFFFFF"/>
              </w:rPr>
              <w:t>) IN NHSEED, HTA</w:t>
            </w:r>
          </w:p>
        </w:tc>
        <w:tc>
          <w:tcPr>
            <w:tcW w:w="844" w:type="dxa"/>
          </w:tcPr>
          <w:p w14:paraId="73DF9EB6" w14:textId="77777777" w:rsidR="00A7789E" w:rsidRPr="00EE6F65" w:rsidRDefault="00A7789E" w:rsidP="00B10C64">
            <w:pPr>
              <w:rPr>
                <w:rFonts w:cs="Times New Roman"/>
                <w:sz w:val="20"/>
                <w:szCs w:val="20"/>
              </w:rPr>
            </w:pPr>
            <w:r w:rsidRPr="00EE6F65">
              <w:rPr>
                <w:rFonts w:cs="Times New Roman"/>
                <w:sz w:val="20"/>
                <w:szCs w:val="20"/>
              </w:rPr>
              <w:t>45</w:t>
            </w:r>
          </w:p>
        </w:tc>
      </w:tr>
    </w:tbl>
    <w:p w14:paraId="63EDBED9" w14:textId="77777777" w:rsidR="00A7789E" w:rsidRPr="00EE6F65" w:rsidRDefault="00A7789E" w:rsidP="00A7789E">
      <w:pPr>
        <w:rPr>
          <w:rFonts w:cs="Times New Roman"/>
          <w:b/>
          <w:bCs/>
        </w:rPr>
      </w:pPr>
    </w:p>
    <w:p w14:paraId="32BF845E" w14:textId="77777777" w:rsidR="00A7789E" w:rsidRPr="00EE6F65" w:rsidRDefault="00A7789E" w:rsidP="00A7789E">
      <w:pPr>
        <w:rPr>
          <w:rFonts w:cs="Times New Roman"/>
          <w:b/>
          <w:bCs/>
        </w:rPr>
      </w:pPr>
    </w:p>
    <w:p w14:paraId="7845D573" w14:textId="77777777" w:rsidR="00A7789E" w:rsidRPr="00EE6F65" w:rsidRDefault="00A7789E" w:rsidP="00A7789E">
      <w:pPr>
        <w:pStyle w:val="Header"/>
        <w:tabs>
          <w:tab w:val="right" w:pos="13860"/>
        </w:tabs>
        <w:rPr>
          <w:rFonts w:cs="Times New Roman"/>
          <w:noProof/>
        </w:rPr>
      </w:pPr>
    </w:p>
    <w:p w14:paraId="2A1A8BAC" w14:textId="77777777" w:rsidR="00A7789E" w:rsidRPr="00AD4F90" w:rsidRDefault="00A7789E" w:rsidP="00A7789E">
      <w:pPr>
        <w:pStyle w:val="Header"/>
        <w:tabs>
          <w:tab w:val="right" w:pos="13860"/>
        </w:tabs>
        <w:rPr>
          <w:rFonts w:cs="Times New Roman"/>
          <w:b w:val="0"/>
          <w:bCs/>
          <w:sz w:val="28"/>
          <w:szCs w:val="28"/>
          <w:lang w:val="es-PE"/>
        </w:rPr>
        <w:sectPr w:rsidR="00A7789E" w:rsidRPr="00AD4F90" w:rsidSect="005009D5"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</w:p>
    <w:tbl>
      <w:tblPr>
        <w:tblStyle w:val="TableGrid"/>
        <w:tblW w:w="4840" w:type="pct"/>
        <w:tblLook w:val="04A0" w:firstRow="1" w:lastRow="0" w:firstColumn="1" w:lastColumn="0" w:noHBand="0" w:noVBand="1"/>
      </w:tblPr>
      <w:tblGrid>
        <w:gridCol w:w="9662"/>
        <w:gridCol w:w="2916"/>
      </w:tblGrid>
      <w:tr w:rsidR="00A7789E" w:rsidRPr="00EE6F65" w14:paraId="205B05AA" w14:textId="77777777" w:rsidTr="00B10C64">
        <w:trPr>
          <w:trHeight w:val="57"/>
          <w:tblHeader/>
        </w:trPr>
        <w:tc>
          <w:tcPr>
            <w:tcW w:w="3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76D18BB" w14:textId="77777777" w:rsidR="00A7789E" w:rsidRPr="00AD4F90" w:rsidRDefault="00A7789E" w:rsidP="00B10C64">
            <w:pPr>
              <w:jc w:val="center"/>
              <w:rPr>
                <w:rFonts w:cs="Times New Roman"/>
                <w:b/>
                <w:szCs w:val="24"/>
              </w:rPr>
            </w:pPr>
            <w:r w:rsidRPr="00AD4F90">
              <w:rPr>
                <w:rFonts w:cs="Times New Roman"/>
                <w:b/>
                <w:szCs w:val="24"/>
              </w:rPr>
              <w:lastRenderedPageBreak/>
              <w:t>Studies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5A9035" w14:textId="77777777" w:rsidR="00A7789E" w:rsidRPr="00AD4F90" w:rsidRDefault="00A7789E" w:rsidP="00B10C64">
            <w:pPr>
              <w:jc w:val="center"/>
              <w:rPr>
                <w:rFonts w:cs="Times New Roman"/>
                <w:b/>
                <w:szCs w:val="24"/>
              </w:rPr>
            </w:pPr>
            <w:r w:rsidRPr="00AD4F90">
              <w:rPr>
                <w:rFonts w:cs="Times New Roman"/>
                <w:b/>
                <w:szCs w:val="24"/>
              </w:rPr>
              <w:t>Reason for exclusion</w:t>
            </w:r>
          </w:p>
        </w:tc>
      </w:tr>
      <w:tr w:rsidR="00A7789E" w:rsidRPr="00EE6F65" w14:paraId="79EB79E8" w14:textId="77777777" w:rsidTr="00B10C64">
        <w:trPr>
          <w:trHeight w:val="540"/>
        </w:trPr>
        <w:tc>
          <w:tcPr>
            <w:tcW w:w="3841" w:type="pct"/>
          </w:tcPr>
          <w:p w14:paraId="5EF51E60" w14:textId="77777777" w:rsidR="00A7789E" w:rsidRPr="003D5FA4" w:rsidRDefault="00A7789E" w:rsidP="00B10C64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E6F65">
              <w:rPr>
                <w:rFonts w:cs="Times New Roman"/>
                <w:lang w:val="es-419"/>
              </w:rPr>
              <w:t>Allegri</w:t>
            </w:r>
            <w:proofErr w:type="spellEnd"/>
            <w:r w:rsidRPr="00EE6F65">
              <w:rPr>
                <w:rFonts w:cs="Times New Roman"/>
                <w:lang w:val="es-419"/>
              </w:rPr>
              <w:t xml:space="preserve">, R. F., et al. </w:t>
            </w:r>
            <w:r w:rsidRPr="00EE6F65">
              <w:rPr>
                <w:rFonts w:cs="Times New Roman"/>
              </w:rPr>
              <w:t xml:space="preserve">(2007). 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>Economic impact of dementia in developing countries: An evaluation of costs of Alzheimer-type dementia in Argentina.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 xml:space="preserve"> International Psychogeriatrics 19(4): 705-718.</w:t>
            </w:r>
          </w:p>
        </w:tc>
        <w:tc>
          <w:tcPr>
            <w:tcW w:w="1159" w:type="pct"/>
          </w:tcPr>
          <w:p w14:paraId="7C9B3DFC" w14:textId="77777777" w:rsidR="00A7789E" w:rsidRPr="005009D5" w:rsidRDefault="00A7789E" w:rsidP="00B10C64">
            <w:pPr>
              <w:rPr>
                <w:rFonts w:eastAsia="Times New Roman" w:cs="Times New Roman"/>
                <w:color w:val="000000"/>
              </w:rPr>
            </w:pPr>
            <w:r w:rsidRPr="005009D5">
              <w:rPr>
                <w:rFonts w:cs="Times New Roman"/>
                <w:color w:val="000000"/>
              </w:rPr>
              <w:t>Different population</w:t>
            </w:r>
          </w:p>
          <w:p w14:paraId="6AA5E913" w14:textId="77777777" w:rsidR="00A7789E" w:rsidRPr="00EE6F65" w:rsidRDefault="00A7789E" w:rsidP="00B10C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7789E" w:rsidRPr="00EE6F65" w14:paraId="2B90D6DC" w14:textId="77777777" w:rsidTr="00B10C64">
        <w:trPr>
          <w:trHeight w:val="540"/>
        </w:trPr>
        <w:tc>
          <w:tcPr>
            <w:tcW w:w="3841" w:type="pct"/>
          </w:tcPr>
          <w:p w14:paraId="59B0AAB9" w14:textId="77777777" w:rsidR="00A7789E" w:rsidRPr="00EE6F65" w:rsidRDefault="00A7789E" w:rsidP="00B10C64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E6F65">
              <w:rPr>
                <w:rFonts w:cs="Times New Roman"/>
                <w:lang w:val="es-419"/>
              </w:rPr>
              <w:t xml:space="preserve">Alva-Diaz, C., et al. </w:t>
            </w:r>
            <w:r w:rsidRPr="00EE6F65">
              <w:rPr>
                <w:rFonts w:cs="Times New Roman"/>
              </w:rPr>
              <w:t xml:space="preserve">(2020). 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>Neurological diseases in Peru: a systematic analysis of the global burden disease study.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 xml:space="preserve"> </w:t>
            </w:r>
            <w:proofErr w:type="spellStart"/>
            <w:r w:rsidRPr="00EE6F65">
              <w:rPr>
                <w:rFonts w:cs="Times New Roman"/>
              </w:rPr>
              <w:t>Arquivos</w:t>
            </w:r>
            <w:proofErr w:type="spellEnd"/>
            <w:r w:rsidRPr="00EE6F65">
              <w:rPr>
                <w:rFonts w:cs="Times New Roman"/>
              </w:rPr>
              <w:t xml:space="preserve"> de Neuro-</w:t>
            </w:r>
            <w:proofErr w:type="spellStart"/>
            <w:r w:rsidRPr="00EE6F65">
              <w:rPr>
                <w:rFonts w:cs="Times New Roman"/>
              </w:rPr>
              <w:t>Psiquiatria</w:t>
            </w:r>
            <w:proofErr w:type="spellEnd"/>
            <w:r w:rsidRPr="00EE6F65">
              <w:rPr>
                <w:rFonts w:cs="Times New Roman"/>
              </w:rPr>
              <w:t xml:space="preserve"> 78(5): 282-289.</w:t>
            </w:r>
          </w:p>
        </w:tc>
        <w:tc>
          <w:tcPr>
            <w:tcW w:w="1159" w:type="pct"/>
          </w:tcPr>
          <w:p w14:paraId="69925558" w14:textId="77777777" w:rsidR="00A7789E" w:rsidRPr="00EE6F65" w:rsidRDefault="00A7789E" w:rsidP="00B10C64">
            <w:pPr>
              <w:rPr>
                <w:rFonts w:eastAsia="Times New Roman" w:cs="Times New Roman"/>
                <w:color w:val="000000"/>
              </w:rPr>
            </w:pPr>
            <w:r w:rsidRPr="005009D5">
              <w:rPr>
                <w:rFonts w:cs="Times New Roman"/>
                <w:color w:val="000000"/>
              </w:rPr>
              <w:t>Different objective</w:t>
            </w:r>
          </w:p>
          <w:p w14:paraId="2DE0FE84" w14:textId="77777777" w:rsidR="00A7789E" w:rsidRPr="00EE6F65" w:rsidRDefault="00A7789E" w:rsidP="00B10C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7789E" w:rsidRPr="00EE6F65" w14:paraId="0BC8F6E9" w14:textId="77777777" w:rsidTr="00B10C64">
        <w:trPr>
          <w:trHeight w:val="540"/>
        </w:trPr>
        <w:tc>
          <w:tcPr>
            <w:tcW w:w="3841" w:type="pct"/>
          </w:tcPr>
          <w:p w14:paraId="6E8F85A5" w14:textId="77777777" w:rsidR="00A7789E" w:rsidRPr="00EE6F65" w:rsidRDefault="00A7789E" w:rsidP="00B10C64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E6F65">
              <w:rPr>
                <w:rFonts w:cs="Times New Roman"/>
              </w:rPr>
              <w:t>Bustin</w:t>
            </w:r>
            <w:proofErr w:type="spellEnd"/>
            <w:r w:rsidRPr="00EE6F65">
              <w:rPr>
                <w:rFonts w:cs="Times New Roman"/>
              </w:rPr>
              <w:t xml:space="preserve">, J., et al. (2020). 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>What is happening with not recommended drugs for dementia in Argentina? Prescription patterns and direct costs analysis.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 xml:space="preserve"> International Journal of Geriatric Psychiatry 35(3): 270-275.</w:t>
            </w:r>
          </w:p>
        </w:tc>
        <w:tc>
          <w:tcPr>
            <w:tcW w:w="1159" w:type="pct"/>
          </w:tcPr>
          <w:p w14:paraId="1306EEF9" w14:textId="77777777" w:rsidR="00A7789E" w:rsidRPr="005009D5" w:rsidRDefault="00A7789E" w:rsidP="00B10C64">
            <w:pPr>
              <w:rPr>
                <w:rFonts w:eastAsia="Times New Roman" w:cs="Times New Roman"/>
                <w:color w:val="000000"/>
              </w:rPr>
            </w:pPr>
            <w:r w:rsidRPr="005009D5">
              <w:rPr>
                <w:rFonts w:cs="Times New Roman"/>
                <w:color w:val="000000"/>
              </w:rPr>
              <w:t>Different objective</w:t>
            </w:r>
          </w:p>
          <w:p w14:paraId="0C0A8CD1" w14:textId="77777777" w:rsidR="00A7789E" w:rsidRPr="00EE6F65" w:rsidRDefault="00A7789E" w:rsidP="00B10C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7789E" w:rsidRPr="00EE6F65" w14:paraId="08B637B1" w14:textId="77777777" w:rsidTr="00B10C64">
        <w:trPr>
          <w:trHeight w:val="630"/>
        </w:trPr>
        <w:tc>
          <w:tcPr>
            <w:tcW w:w="3841" w:type="pct"/>
          </w:tcPr>
          <w:p w14:paraId="37B4F8F9" w14:textId="77777777" w:rsidR="00A7789E" w:rsidRPr="00EE6F65" w:rsidRDefault="00A7789E" w:rsidP="00B10C64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E6F65">
              <w:rPr>
                <w:rFonts w:cs="Times New Roman"/>
                <w:lang w:val="es-419"/>
              </w:rPr>
              <w:t xml:space="preserve">Cabello, H. R., et al. </w:t>
            </w:r>
            <w:r w:rsidRPr="00EE6F65">
              <w:rPr>
                <w:rFonts w:cs="Times New Roman"/>
              </w:rPr>
              <w:t xml:space="preserve">(2012). 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>The economic impact of mental health services and the need for cost reduction programs: Suggestions from middle-income countries.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 xml:space="preserve"> Acta </w:t>
            </w:r>
            <w:proofErr w:type="spellStart"/>
            <w:r w:rsidRPr="00EE6F65">
              <w:rPr>
                <w:rFonts w:cs="Times New Roman"/>
              </w:rPr>
              <w:t>Psychiatrica</w:t>
            </w:r>
            <w:proofErr w:type="spellEnd"/>
            <w:r w:rsidRPr="00EE6F65">
              <w:rPr>
                <w:rFonts w:cs="Times New Roman"/>
              </w:rPr>
              <w:t xml:space="preserve"> Scandinavica 126(4): 298-299.</w:t>
            </w:r>
          </w:p>
        </w:tc>
        <w:tc>
          <w:tcPr>
            <w:tcW w:w="1159" w:type="pct"/>
          </w:tcPr>
          <w:p w14:paraId="34C0485E" w14:textId="77777777" w:rsidR="00A7789E" w:rsidRPr="005009D5" w:rsidRDefault="00A7789E" w:rsidP="00B10C64">
            <w:pPr>
              <w:rPr>
                <w:rFonts w:eastAsia="Times New Roman" w:cs="Times New Roman"/>
                <w:color w:val="000000"/>
              </w:rPr>
            </w:pPr>
            <w:r w:rsidRPr="005009D5">
              <w:rPr>
                <w:rFonts w:cs="Times New Roman"/>
                <w:color w:val="000000"/>
              </w:rPr>
              <w:t>Different study design</w:t>
            </w:r>
          </w:p>
          <w:p w14:paraId="4FA504CE" w14:textId="77777777" w:rsidR="00A7789E" w:rsidRPr="00EE6F65" w:rsidRDefault="00A7789E" w:rsidP="00B10C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7789E" w:rsidRPr="00EE6F65" w14:paraId="7B840E2D" w14:textId="77777777" w:rsidTr="00B10C64">
        <w:trPr>
          <w:trHeight w:val="630"/>
        </w:trPr>
        <w:tc>
          <w:tcPr>
            <w:tcW w:w="3841" w:type="pct"/>
          </w:tcPr>
          <w:p w14:paraId="51834782" w14:textId="77777777" w:rsidR="00A7789E" w:rsidRPr="00EE6F65" w:rsidRDefault="00A7789E" w:rsidP="00B10C64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E6F65">
              <w:rPr>
                <w:rFonts w:cs="Times New Roman"/>
                <w:lang w:val="es-419"/>
              </w:rPr>
              <w:t xml:space="preserve">Camargo, C. H. F., et al. </w:t>
            </w:r>
            <w:r w:rsidRPr="00EE6F65">
              <w:rPr>
                <w:rFonts w:cs="Times New Roman"/>
              </w:rPr>
              <w:t xml:space="preserve">(2015). 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>Patients with dementia syndrome in public and private services in southern Brazil.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 xml:space="preserve"> Dementia e </w:t>
            </w:r>
            <w:proofErr w:type="spellStart"/>
            <w:r w:rsidRPr="00EE6F65">
              <w:rPr>
                <w:rFonts w:cs="Times New Roman"/>
              </w:rPr>
              <w:t>Neuropsychologia</w:t>
            </w:r>
            <w:proofErr w:type="spellEnd"/>
            <w:r w:rsidRPr="00EE6F65">
              <w:rPr>
                <w:rFonts w:cs="Times New Roman"/>
              </w:rPr>
              <w:t xml:space="preserve"> 9(1): 64-70.</w:t>
            </w:r>
          </w:p>
        </w:tc>
        <w:tc>
          <w:tcPr>
            <w:tcW w:w="1159" w:type="pct"/>
          </w:tcPr>
          <w:p w14:paraId="345B27A2" w14:textId="77777777" w:rsidR="00A7789E" w:rsidRPr="005009D5" w:rsidRDefault="00A7789E" w:rsidP="00B10C64">
            <w:pPr>
              <w:rPr>
                <w:rFonts w:eastAsia="Times New Roman" w:cs="Times New Roman"/>
                <w:color w:val="000000"/>
              </w:rPr>
            </w:pPr>
            <w:r w:rsidRPr="005009D5">
              <w:rPr>
                <w:rFonts w:cs="Times New Roman"/>
                <w:color w:val="000000"/>
              </w:rPr>
              <w:t>Different objective</w:t>
            </w:r>
          </w:p>
          <w:p w14:paraId="280C50CA" w14:textId="77777777" w:rsidR="00A7789E" w:rsidRPr="00EE6F65" w:rsidRDefault="00A7789E" w:rsidP="00B10C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7789E" w:rsidRPr="00EE6F65" w14:paraId="05123367" w14:textId="77777777" w:rsidTr="00B10C64">
        <w:trPr>
          <w:trHeight w:val="630"/>
        </w:trPr>
        <w:tc>
          <w:tcPr>
            <w:tcW w:w="3841" w:type="pct"/>
          </w:tcPr>
          <w:p w14:paraId="1420C86A" w14:textId="77777777" w:rsidR="00A7789E" w:rsidRPr="00EE6F65" w:rsidRDefault="00A7789E" w:rsidP="00B10C64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E6F65">
              <w:rPr>
                <w:rFonts w:cs="Times New Roman"/>
              </w:rPr>
              <w:t xml:space="preserve">Costa, N., et al. (2013). 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>Comparison of informal care time and costs in different age-related dementias: A review.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 xml:space="preserve"> BioMed Research International 2013.</w:t>
            </w:r>
          </w:p>
        </w:tc>
        <w:tc>
          <w:tcPr>
            <w:tcW w:w="1159" w:type="pct"/>
          </w:tcPr>
          <w:p w14:paraId="48B54BEC" w14:textId="77777777" w:rsidR="00A7789E" w:rsidRPr="005009D5" w:rsidRDefault="00A7789E" w:rsidP="00B10C64">
            <w:pPr>
              <w:rPr>
                <w:rFonts w:eastAsia="Times New Roman" w:cs="Times New Roman"/>
                <w:color w:val="000000"/>
              </w:rPr>
            </w:pPr>
            <w:r w:rsidRPr="005009D5">
              <w:rPr>
                <w:rFonts w:cs="Times New Roman"/>
                <w:color w:val="000000"/>
              </w:rPr>
              <w:t>Different population</w:t>
            </w:r>
          </w:p>
          <w:p w14:paraId="6E2E6629" w14:textId="77777777" w:rsidR="00A7789E" w:rsidRPr="00EE6F65" w:rsidRDefault="00A7789E" w:rsidP="00B10C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7789E" w:rsidRPr="00EE6F65" w14:paraId="7C2EC2C9" w14:textId="77777777" w:rsidTr="00B10C64">
        <w:trPr>
          <w:trHeight w:val="630"/>
        </w:trPr>
        <w:tc>
          <w:tcPr>
            <w:tcW w:w="3841" w:type="pct"/>
          </w:tcPr>
          <w:p w14:paraId="264A9750" w14:textId="77777777" w:rsidR="00A7789E" w:rsidRPr="003D5FA4" w:rsidRDefault="00A7789E" w:rsidP="00B10C64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E6F65">
              <w:rPr>
                <w:rFonts w:cs="Times New Roman"/>
              </w:rPr>
              <w:t>Goldfeld</w:t>
            </w:r>
            <w:proofErr w:type="spellEnd"/>
            <w:r w:rsidRPr="00EE6F65">
              <w:rPr>
                <w:rFonts w:cs="Times New Roman"/>
              </w:rPr>
              <w:t xml:space="preserve">, K. S., et al. (2013). 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>The cost-effectiveness of the decision to hospitalize nursing home residents with advanced dementia.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 xml:space="preserve"> Journal of Pain and Symptom Management 46(5): 640-651.</w:t>
            </w:r>
          </w:p>
        </w:tc>
        <w:tc>
          <w:tcPr>
            <w:tcW w:w="1159" w:type="pct"/>
          </w:tcPr>
          <w:p w14:paraId="169BA7F0" w14:textId="77777777" w:rsidR="00A7789E" w:rsidRPr="005009D5" w:rsidRDefault="00A7789E" w:rsidP="00B10C64">
            <w:pPr>
              <w:rPr>
                <w:rFonts w:eastAsia="Times New Roman" w:cs="Times New Roman"/>
                <w:color w:val="000000"/>
              </w:rPr>
            </w:pPr>
            <w:r w:rsidRPr="005009D5">
              <w:rPr>
                <w:rFonts w:cs="Times New Roman"/>
                <w:color w:val="000000"/>
              </w:rPr>
              <w:t>Different objective</w:t>
            </w:r>
          </w:p>
          <w:p w14:paraId="6C866DCA" w14:textId="77777777" w:rsidR="00A7789E" w:rsidRPr="00EE6F65" w:rsidRDefault="00A7789E" w:rsidP="00B10C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7789E" w:rsidRPr="00EE6F65" w14:paraId="5F14AD27" w14:textId="77777777" w:rsidTr="00B10C64">
        <w:trPr>
          <w:trHeight w:val="940"/>
        </w:trPr>
        <w:tc>
          <w:tcPr>
            <w:tcW w:w="3841" w:type="pct"/>
          </w:tcPr>
          <w:p w14:paraId="28F38225" w14:textId="77777777" w:rsidR="00A7789E" w:rsidRPr="00EE6F65" w:rsidRDefault="00A7789E" w:rsidP="00B10C64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s-419"/>
              </w:rPr>
            </w:pPr>
            <w:r w:rsidRPr="00EE6F65">
              <w:rPr>
                <w:rFonts w:cs="Times New Roman"/>
              </w:rPr>
              <w:t xml:space="preserve">Henderson, C., et al. (2019). 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>Use and costs of services and unpaid care for people with mild-to-moderate dementia: Baseline results from the IDEAL cohort study.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 xml:space="preserve"> Alzheimer</w:t>
            </w:r>
            <w:r>
              <w:rPr>
                <w:rFonts w:cs="Times New Roman"/>
              </w:rPr>
              <w:t>'</w:t>
            </w:r>
            <w:r w:rsidRPr="00EE6F65">
              <w:rPr>
                <w:rFonts w:cs="Times New Roman"/>
              </w:rPr>
              <w:t>s and Dementia: Translational Research and Clinical Interventions 5: 685-696.</w:t>
            </w:r>
          </w:p>
        </w:tc>
        <w:tc>
          <w:tcPr>
            <w:tcW w:w="1159" w:type="pct"/>
          </w:tcPr>
          <w:p w14:paraId="20D4994A" w14:textId="77777777" w:rsidR="00A7789E" w:rsidRPr="005009D5" w:rsidRDefault="00A7789E" w:rsidP="00B10C64">
            <w:pPr>
              <w:rPr>
                <w:rFonts w:eastAsia="Times New Roman" w:cs="Times New Roman"/>
                <w:color w:val="000000"/>
              </w:rPr>
            </w:pPr>
            <w:r w:rsidRPr="005009D5">
              <w:rPr>
                <w:rFonts w:cs="Times New Roman"/>
                <w:color w:val="000000"/>
              </w:rPr>
              <w:t>Different population</w:t>
            </w:r>
          </w:p>
          <w:p w14:paraId="1709692D" w14:textId="77777777" w:rsidR="00A7789E" w:rsidRPr="00EE6F65" w:rsidRDefault="00A7789E" w:rsidP="00B10C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7789E" w:rsidRPr="00EE6F65" w14:paraId="4BED09EB" w14:textId="77777777" w:rsidTr="00B10C64">
        <w:trPr>
          <w:trHeight w:val="630"/>
        </w:trPr>
        <w:tc>
          <w:tcPr>
            <w:tcW w:w="3841" w:type="pct"/>
          </w:tcPr>
          <w:p w14:paraId="374387C9" w14:textId="77777777" w:rsidR="00A7789E" w:rsidRPr="00EE6F65" w:rsidRDefault="00A7789E" w:rsidP="00B10C64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E6F65">
              <w:rPr>
                <w:rFonts w:cs="Times New Roman"/>
              </w:rPr>
              <w:lastRenderedPageBreak/>
              <w:t xml:space="preserve">König, H. H., et al. (2014). 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>The Costs of Dementia From the Societal Perspective: Is Care Provided in the Community Really Cheaper than Nursing Home Care?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 xml:space="preserve"> Journal of the American Medical Directors Association 15(2): 117-126.</w:t>
            </w:r>
          </w:p>
        </w:tc>
        <w:tc>
          <w:tcPr>
            <w:tcW w:w="1159" w:type="pct"/>
          </w:tcPr>
          <w:p w14:paraId="34BD02F6" w14:textId="77777777" w:rsidR="00A7789E" w:rsidRPr="005009D5" w:rsidRDefault="00A7789E" w:rsidP="00B10C64">
            <w:pPr>
              <w:rPr>
                <w:rFonts w:eastAsia="Times New Roman" w:cs="Times New Roman"/>
                <w:color w:val="000000"/>
              </w:rPr>
            </w:pPr>
            <w:r w:rsidRPr="005009D5">
              <w:rPr>
                <w:rFonts w:cs="Times New Roman"/>
                <w:color w:val="000000"/>
              </w:rPr>
              <w:t>Different study design</w:t>
            </w:r>
          </w:p>
          <w:p w14:paraId="52276225" w14:textId="77777777" w:rsidR="00A7789E" w:rsidRPr="00EE6F65" w:rsidRDefault="00A7789E" w:rsidP="00B10C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7789E" w:rsidRPr="00EE6F65" w14:paraId="71BE2706" w14:textId="77777777" w:rsidTr="00B10C64">
        <w:trPr>
          <w:trHeight w:val="630"/>
        </w:trPr>
        <w:tc>
          <w:tcPr>
            <w:tcW w:w="3841" w:type="pct"/>
          </w:tcPr>
          <w:p w14:paraId="5FA26C76" w14:textId="77777777" w:rsidR="00A7789E" w:rsidRPr="00EE6F65" w:rsidRDefault="00A7789E" w:rsidP="00B10C64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E6F65">
              <w:rPr>
                <w:rFonts w:cs="Times New Roman"/>
              </w:rPr>
              <w:t>Maestre</w:t>
            </w:r>
            <w:proofErr w:type="spellEnd"/>
            <w:r w:rsidRPr="00EE6F65">
              <w:rPr>
                <w:rFonts w:cs="Times New Roman"/>
              </w:rPr>
              <w:t xml:space="preserve">, G. E. (2012). 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>Assessing dementia in resource-poor regions.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 xml:space="preserve"> Current Neurology and Neuroscience Reports 12(5): 511-519.</w:t>
            </w:r>
          </w:p>
        </w:tc>
        <w:tc>
          <w:tcPr>
            <w:tcW w:w="1159" w:type="pct"/>
          </w:tcPr>
          <w:p w14:paraId="7527E0E0" w14:textId="77777777" w:rsidR="00A7789E" w:rsidRPr="00EE6F65" w:rsidRDefault="00A7789E" w:rsidP="00B10C64">
            <w:pPr>
              <w:rPr>
                <w:rFonts w:eastAsia="Times New Roman" w:cs="Times New Roman"/>
                <w:color w:val="000000"/>
              </w:rPr>
            </w:pPr>
            <w:r w:rsidRPr="005009D5">
              <w:rPr>
                <w:rFonts w:cs="Times New Roman"/>
                <w:color w:val="000000"/>
              </w:rPr>
              <w:t>Different population</w:t>
            </w:r>
          </w:p>
          <w:p w14:paraId="15EAF4CD" w14:textId="77777777" w:rsidR="00A7789E" w:rsidRPr="00EE6F65" w:rsidRDefault="00A7789E" w:rsidP="00B10C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7789E" w:rsidRPr="00EE6F65" w14:paraId="0ADA0A85" w14:textId="77777777" w:rsidTr="00B10C64">
        <w:trPr>
          <w:trHeight w:val="940"/>
        </w:trPr>
        <w:tc>
          <w:tcPr>
            <w:tcW w:w="3841" w:type="pct"/>
          </w:tcPr>
          <w:p w14:paraId="26EC071E" w14:textId="77777777" w:rsidR="00A7789E" w:rsidRPr="00EE6F65" w:rsidRDefault="00A7789E" w:rsidP="00B10C64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E6F65">
              <w:rPr>
                <w:rFonts w:cs="Times New Roman"/>
                <w:lang w:val="es-419"/>
              </w:rPr>
              <w:t xml:space="preserve">Prada, M. E. R., et al. </w:t>
            </w:r>
            <w:r w:rsidRPr="00EE6F65">
              <w:rPr>
                <w:rFonts w:cs="Times New Roman"/>
              </w:rPr>
              <w:t xml:space="preserve">(2017). 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>ECONOMIC IMPACT ON THE PATHOLOGIES OF MENTAL HEALTH, NEUROLOGICAL AND DEMENTIA IN COLOMBIA.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 xml:space="preserve"> Value in Health 20(9): A898-A898.</w:t>
            </w:r>
          </w:p>
        </w:tc>
        <w:tc>
          <w:tcPr>
            <w:tcW w:w="1159" w:type="pct"/>
          </w:tcPr>
          <w:p w14:paraId="47D9E024" w14:textId="77777777" w:rsidR="00A7789E" w:rsidRPr="00EE6F65" w:rsidRDefault="00A7789E" w:rsidP="00B10C64">
            <w:pPr>
              <w:rPr>
                <w:rFonts w:eastAsia="Times New Roman" w:cs="Times New Roman"/>
                <w:color w:val="000000"/>
              </w:rPr>
            </w:pPr>
            <w:r w:rsidRPr="005009D5">
              <w:rPr>
                <w:rFonts w:cs="Times New Roman"/>
                <w:color w:val="000000"/>
              </w:rPr>
              <w:t>Different study design</w:t>
            </w:r>
          </w:p>
          <w:p w14:paraId="0C78A18B" w14:textId="77777777" w:rsidR="00A7789E" w:rsidRPr="00EE6F65" w:rsidRDefault="00A7789E" w:rsidP="00B10C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7789E" w:rsidRPr="00EE6F65" w14:paraId="1270CE4B" w14:textId="77777777" w:rsidTr="00B10C64">
        <w:trPr>
          <w:trHeight w:val="630"/>
        </w:trPr>
        <w:tc>
          <w:tcPr>
            <w:tcW w:w="3841" w:type="pct"/>
          </w:tcPr>
          <w:p w14:paraId="69D24C8E" w14:textId="77777777" w:rsidR="00A7789E" w:rsidRPr="00EE6F65" w:rsidRDefault="00A7789E" w:rsidP="00B10C64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E6F65">
              <w:rPr>
                <w:rFonts w:cs="Times New Roman"/>
                <w:lang w:val="es-419"/>
              </w:rPr>
              <w:t xml:space="preserve">Prince, M. J., et al. </w:t>
            </w:r>
            <w:r w:rsidRPr="00EE6F65">
              <w:rPr>
                <w:rFonts w:cs="Times New Roman"/>
              </w:rPr>
              <w:t xml:space="preserve">(2016). 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>The economic status of older people</w:t>
            </w:r>
            <w:r>
              <w:rPr>
                <w:rFonts w:cs="Times New Roman"/>
              </w:rPr>
              <w:t>'</w:t>
            </w:r>
            <w:r w:rsidRPr="00EE6F65">
              <w:rPr>
                <w:rFonts w:cs="Times New Roman"/>
              </w:rPr>
              <w:t>s households in urban and rural settings in Peru, Mexico and China: a 10/66 INDEP study cross-sectional survey.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 xml:space="preserve"> </w:t>
            </w:r>
            <w:proofErr w:type="spellStart"/>
            <w:r w:rsidRPr="00EE6F65">
              <w:rPr>
                <w:rFonts w:cs="Times New Roman"/>
              </w:rPr>
              <w:t>SpringerPlus</w:t>
            </w:r>
            <w:proofErr w:type="spellEnd"/>
            <w:r w:rsidRPr="00EE6F65">
              <w:rPr>
                <w:rFonts w:cs="Times New Roman"/>
              </w:rPr>
              <w:t xml:space="preserve"> 5.</w:t>
            </w:r>
          </w:p>
        </w:tc>
        <w:tc>
          <w:tcPr>
            <w:tcW w:w="1159" w:type="pct"/>
          </w:tcPr>
          <w:p w14:paraId="43CFE549" w14:textId="77777777" w:rsidR="00A7789E" w:rsidRPr="00EE6F65" w:rsidRDefault="00A7789E" w:rsidP="00B10C64">
            <w:pPr>
              <w:rPr>
                <w:rFonts w:eastAsia="Times New Roman" w:cs="Times New Roman"/>
                <w:color w:val="000000"/>
              </w:rPr>
            </w:pPr>
            <w:r w:rsidRPr="005009D5">
              <w:rPr>
                <w:rFonts w:cs="Times New Roman"/>
                <w:color w:val="000000"/>
              </w:rPr>
              <w:t>Different objective</w:t>
            </w:r>
          </w:p>
          <w:p w14:paraId="199C0B79" w14:textId="77777777" w:rsidR="00A7789E" w:rsidRPr="00EE6F65" w:rsidRDefault="00A7789E" w:rsidP="00B10C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7789E" w:rsidRPr="00EE6F65" w14:paraId="21C56A37" w14:textId="77777777" w:rsidTr="00B10C64">
        <w:trPr>
          <w:trHeight w:val="940"/>
        </w:trPr>
        <w:tc>
          <w:tcPr>
            <w:tcW w:w="3841" w:type="pct"/>
          </w:tcPr>
          <w:p w14:paraId="0CA6C29B" w14:textId="77777777" w:rsidR="00A7789E" w:rsidRPr="00EE6F65" w:rsidRDefault="00A7789E" w:rsidP="00B10C64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E6F65">
              <w:rPr>
                <w:rFonts w:cs="Times New Roman"/>
              </w:rPr>
              <w:t xml:space="preserve">Schaller, S., et al. (2015). 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>The main cost drivers in dementia: A systematic review.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 xml:space="preserve"> International Journal of Geriatric Psychiatry 30(2): 111-129.</w:t>
            </w:r>
          </w:p>
        </w:tc>
        <w:tc>
          <w:tcPr>
            <w:tcW w:w="1159" w:type="pct"/>
          </w:tcPr>
          <w:p w14:paraId="74845FFD" w14:textId="77777777" w:rsidR="00A7789E" w:rsidRPr="00EE6F65" w:rsidRDefault="00A7789E" w:rsidP="00B10C64">
            <w:pPr>
              <w:rPr>
                <w:rFonts w:eastAsia="Times New Roman" w:cs="Times New Roman"/>
                <w:color w:val="000000"/>
              </w:rPr>
            </w:pPr>
            <w:r w:rsidRPr="005009D5">
              <w:rPr>
                <w:rFonts w:cs="Times New Roman"/>
                <w:color w:val="000000"/>
              </w:rPr>
              <w:t>Different population</w:t>
            </w:r>
          </w:p>
          <w:p w14:paraId="15636925" w14:textId="77777777" w:rsidR="00A7789E" w:rsidRPr="00EE6F65" w:rsidRDefault="00A7789E" w:rsidP="00B10C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7789E" w:rsidRPr="00EE6F65" w14:paraId="4555198D" w14:textId="77777777" w:rsidTr="00B10C64">
        <w:trPr>
          <w:trHeight w:val="940"/>
        </w:trPr>
        <w:tc>
          <w:tcPr>
            <w:tcW w:w="3841" w:type="pct"/>
          </w:tcPr>
          <w:p w14:paraId="2D88752E" w14:textId="77777777" w:rsidR="00A7789E" w:rsidRPr="00EE6F65" w:rsidRDefault="00A7789E" w:rsidP="00B10C64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EE6F65">
              <w:rPr>
                <w:rFonts w:cs="Times New Roman"/>
                <w:lang w:val="es-419"/>
              </w:rPr>
              <w:t xml:space="preserve">Veras, R. P., et al. </w:t>
            </w:r>
            <w:r w:rsidRPr="00EE6F65">
              <w:rPr>
                <w:rFonts w:cs="Times New Roman"/>
              </w:rPr>
              <w:t xml:space="preserve">(2007). 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>Family care for demented elderly individuals: Cost analysis.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 xml:space="preserve"> </w:t>
            </w:r>
            <w:proofErr w:type="spellStart"/>
            <w:r w:rsidRPr="00EE6F65">
              <w:rPr>
                <w:rFonts w:cs="Times New Roman"/>
              </w:rPr>
              <w:t>Revista</w:t>
            </w:r>
            <w:proofErr w:type="spellEnd"/>
            <w:r w:rsidRPr="00EE6F65">
              <w:rPr>
                <w:rFonts w:cs="Times New Roman"/>
              </w:rPr>
              <w:t xml:space="preserve"> de </w:t>
            </w:r>
            <w:proofErr w:type="spellStart"/>
            <w:r w:rsidRPr="00EE6F65">
              <w:rPr>
                <w:rFonts w:cs="Times New Roman"/>
              </w:rPr>
              <w:t>Psiquiatria</w:t>
            </w:r>
            <w:proofErr w:type="spellEnd"/>
            <w:r w:rsidRPr="00EE6F65">
              <w:rPr>
                <w:rFonts w:cs="Times New Roman"/>
              </w:rPr>
              <w:t xml:space="preserve"> </w:t>
            </w:r>
            <w:proofErr w:type="spellStart"/>
            <w:r w:rsidRPr="00EE6F65">
              <w:rPr>
                <w:rFonts w:cs="Times New Roman"/>
              </w:rPr>
              <w:t>Clinica</w:t>
            </w:r>
            <w:proofErr w:type="spellEnd"/>
            <w:r w:rsidRPr="00EE6F65">
              <w:rPr>
                <w:rFonts w:cs="Times New Roman"/>
              </w:rPr>
              <w:t xml:space="preserve"> 34(1): 5-12.</w:t>
            </w:r>
          </w:p>
        </w:tc>
        <w:tc>
          <w:tcPr>
            <w:tcW w:w="1159" w:type="pct"/>
          </w:tcPr>
          <w:p w14:paraId="67043E33" w14:textId="77777777" w:rsidR="00A7789E" w:rsidRPr="00EE6F65" w:rsidRDefault="00A7789E" w:rsidP="00B10C64">
            <w:pPr>
              <w:rPr>
                <w:rFonts w:eastAsia="Times New Roman" w:cs="Times New Roman"/>
                <w:color w:val="000000"/>
              </w:rPr>
            </w:pPr>
            <w:r w:rsidRPr="005009D5">
              <w:rPr>
                <w:rFonts w:cs="Times New Roman"/>
                <w:color w:val="000000"/>
              </w:rPr>
              <w:t>Different population</w:t>
            </w:r>
          </w:p>
          <w:p w14:paraId="28D31839" w14:textId="77777777" w:rsidR="00A7789E" w:rsidRPr="00EE6F65" w:rsidRDefault="00A7789E" w:rsidP="00B10C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7789E" w:rsidRPr="00EE6F65" w14:paraId="429BA24D" w14:textId="77777777" w:rsidTr="00B10C64">
        <w:trPr>
          <w:trHeight w:val="940"/>
        </w:trPr>
        <w:tc>
          <w:tcPr>
            <w:tcW w:w="3841" w:type="pct"/>
          </w:tcPr>
          <w:p w14:paraId="6CC1FDB4" w14:textId="77777777" w:rsidR="00A7789E" w:rsidRPr="003D5FA4" w:rsidRDefault="00A7789E" w:rsidP="00B10C64">
            <w:pPr>
              <w:spacing w:after="0"/>
              <w:jc w:val="both"/>
              <w:rPr>
                <w:rFonts w:cs="Times New Roman"/>
              </w:rPr>
            </w:pPr>
            <w:proofErr w:type="spellStart"/>
            <w:r w:rsidRPr="00EE6F65">
              <w:rPr>
                <w:rFonts w:cs="Times New Roman"/>
              </w:rPr>
              <w:t>Hojman</w:t>
            </w:r>
            <w:proofErr w:type="spellEnd"/>
            <w:r w:rsidRPr="00EE6F65">
              <w:rPr>
                <w:rFonts w:cs="Times New Roman"/>
              </w:rPr>
              <w:t xml:space="preserve">, Daniel A., et al. 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>The cost of dementia in an unequal country: the case of Chile.</w:t>
            </w:r>
            <w:r>
              <w:rPr>
                <w:rFonts w:cs="Times New Roman"/>
              </w:rPr>
              <w:t>"</w:t>
            </w:r>
            <w:r w:rsidRPr="00EE6F65">
              <w:rPr>
                <w:rFonts w:cs="Times New Roman"/>
              </w:rPr>
              <w:t xml:space="preserve"> </w:t>
            </w:r>
            <w:proofErr w:type="spellStart"/>
            <w:r w:rsidRPr="003D5FA4">
              <w:rPr>
                <w:rFonts w:cs="Times New Roman"/>
              </w:rPr>
              <w:t>PLoS</w:t>
            </w:r>
            <w:proofErr w:type="spellEnd"/>
            <w:r w:rsidRPr="003D5FA4">
              <w:rPr>
                <w:rFonts w:cs="Times New Roman"/>
              </w:rPr>
              <w:t xml:space="preserve"> One 12.3 (2017): e0172204.</w:t>
            </w:r>
          </w:p>
        </w:tc>
        <w:tc>
          <w:tcPr>
            <w:tcW w:w="1159" w:type="pct"/>
          </w:tcPr>
          <w:p w14:paraId="692EC72B" w14:textId="77777777" w:rsidR="00A7789E" w:rsidRPr="00EE6F65" w:rsidRDefault="00A7789E" w:rsidP="00B10C64">
            <w:pPr>
              <w:rPr>
                <w:rFonts w:cs="Times New Roman"/>
                <w:color w:val="000000"/>
              </w:rPr>
            </w:pPr>
            <w:r w:rsidRPr="00EE6F65">
              <w:rPr>
                <w:rFonts w:cs="Times New Roman"/>
                <w:color w:val="000000"/>
              </w:rPr>
              <w:t>Different objective</w:t>
            </w:r>
          </w:p>
        </w:tc>
      </w:tr>
    </w:tbl>
    <w:p w14:paraId="67AE2A1A" w14:textId="77777777" w:rsidR="00A7789E" w:rsidRPr="00EE6F65" w:rsidRDefault="00A7789E" w:rsidP="00A7789E">
      <w:pPr>
        <w:rPr>
          <w:rFonts w:cs="Times New Roman"/>
        </w:rPr>
      </w:pPr>
    </w:p>
    <w:p w14:paraId="32529707" w14:textId="77777777" w:rsidR="00A7789E" w:rsidRPr="00EE6F65" w:rsidRDefault="00A7789E" w:rsidP="0003448F">
      <w:pPr>
        <w:rPr>
          <w:rFonts w:cs="Times New Roman"/>
        </w:rPr>
      </w:pPr>
    </w:p>
    <w:sectPr w:rsidR="00A7789E" w:rsidRPr="00EE6F65" w:rsidSect="0072160B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B3440" w14:textId="77777777" w:rsidR="00AE47E2" w:rsidRDefault="00AE47E2" w:rsidP="00117666">
      <w:pPr>
        <w:spacing w:after="0"/>
      </w:pPr>
      <w:r>
        <w:separator/>
      </w:r>
    </w:p>
  </w:endnote>
  <w:endnote w:type="continuationSeparator" w:id="0">
    <w:p w14:paraId="32D1653B" w14:textId="77777777" w:rsidR="00AE47E2" w:rsidRDefault="00AE47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62E7F8" w14:textId="4A96C2B5" w:rsidR="00A7789E" w:rsidRPr="00577C4C" w:rsidRDefault="00A7789E">
    <w:pPr>
      <w:pStyle w:val="Footer"/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B49164B" wp14:editId="14B879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61322C" w14:textId="77777777" w:rsidR="00A7789E" w:rsidRPr="00577C4C" w:rsidRDefault="00A7789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B58F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49164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161322C" w14:textId="77777777" w:rsidR="00A7789E" w:rsidRPr="00577C4C" w:rsidRDefault="00A7789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B58F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304843" w14:textId="77777777" w:rsidR="00A7789E" w:rsidRPr="00577C4C" w:rsidRDefault="00A7789E">
    <w:pPr>
      <w:pStyle w:val="Footer"/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CF3F2E" wp14:editId="66B7B1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33C8B1" w14:textId="77777777" w:rsidR="00A7789E" w:rsidRPr="00577C4C" w:rsidRDefault="00A7789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B58F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1CF3F2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3B33C8B1" w14:textId="77777777" w:rsidR="00A7789E" w:rsidRPr="00577C4C" w:rsidRDefault="00A7789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B58F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4E707" w14:textId="77777777" w:rsidR="00AE47E2" w:rsidRDefault="00AE47E2" w:rsidP="00117666">
      <w:pPr>
        <w:spacing w:after="0"/>
      </w:pPr>
      <w:r>
        <w:separator/>
      </w:r>
    </w:p>
  </w:footnote>
  <w:footnote w:type="continuationSeparator" w:id="0">
    <w:p w14:paraId="7799BA06" w14:textId="77777777" w:rsidR="00AE47E2" w:rsidRDefault="00AE47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6F235" w14:textId="77777777" w:rsidR="00A7789E" w:rsidRPr="00333B43" w:rsidRDefault="00A7789E" w:rsidP="00333B43">
    <w:pPr>
      <w:pStyle w:val="Header"/>
      <w:jc w:val="right"/>
    </w:pPr>
    <w:r w:rsidRPr="007E3148">
      <w:ptab w:relativeTo="margin" w:alignment="center" w:leader="none"/>
    </w:r>
    <w:r>
      <w:t>C</w:t>
    </w:r>
    <w:r w:rsidRPr="00333B43">
      <w:t xml:space="preserve">osts related to </w:t>
    </w:r>
    <w:r>
      <w:t>frontotemporal dementia</w:t>
    </w:r>
    <w:r w:rsidRPr="00333B43">
      <w:t xml:space="preserve"> </w:t>
    </w:r>
    <w:r>
      <w:t>in Latin Americ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779E6" w14:textId="77777777" w:rsidR="00A7789E" w:rsidRDefault="00A7789E" w:rsidP="00A53000">
    <w:pPr>
      <w:pStyle w:val="Header"/>
    </w:pPr>
    <w:r w:rsidRPr="005A1D84">
      <w:rPr>
        <w:noProof/>
        <w:color w:val="A6A6A6" w:themeColor="background1" w:themeShade="A6"/>
        <w:lang w:val="es-ES" w:eastAsia="es-ES"/>
      </w:rPr>
      <w:drawing>
        <wp:inline distT="0" distB="0" distL="0" distR="0" wp14:anchorId="30249438" wp14:editId="06570230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6B23F4"/>
    <w:multiLevelType w:val="hybridMultilevel"/>
    <w:tmpl w:val="F28A4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A54151"/>
    <w:multiLevelType w:val="hybridMultilevel"/>
    <w:tmpl w:val="A3C677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5950B72"/>
    <w:multiLevelType w:val="hybridMultilevel"/>
    <w:tmpl w:val="A0127D80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3533A9B"/>
    <w:multiLevelType w:val="hybridMultilevel"/>
    <w:tmpl w:val="0DB67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1711A7"/>
    <w:multiLevelType w:val="hybridMultilevel"/>
    <w:tmpl w:val="C5BC537C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8F0F06"/>
    <w:multiLevelType w:val="multilevel"/>
    <w:tmpl w:val="FD86BB6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A862C87"/>
    <w:multiLevelType w:val="hybridMultilevel"/>
    <w:tmpl w:val="10D8B3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4456B28"/>
    <w:multiLevelType w:val="hybridMultilevel"/>
    <w:tmpl w:val="63A062B6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D260AE"/>
    <w:multiLevelType w:val="hybridMultilevel"/>
    <w:tmpl w:val="E7542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BC6F29"/>
    <w:multiLevelType w:val="multilevel"/>
    <w:tmpl w:val="C6A8CCEA"/>
    <w:numStyleLink w:val="Headings"/>
  </w:abstractNum>
  <w:abstractNum w:abstractNumId="2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0"/>
  </w:num>
  <w:num w:numId="3">
    <w:abstractNumId w:val="3"/>
  </w:num>
  <w:num w:numId="4">
    <w:abstractNumId w:val="2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2"/>
  </w:num>
  <w:num w:numId="8">
    <w:abstractNumId w:val="10"/>
  </w:num>
  <w:num w:numId="9">
    <w:abstractNumId w:val="13"/>
  </w:num>
  <w:num w:numId="10">
    <w:abstractNumId w:val="11"/>
  </w:num>
  <w:num w:numId="11">
    <w:abstractNumId w:val="4"/>
  </w:num>
  <w:num w:numId="12">
    <w:abstractNumId w:val="26"/>
  </w:num>
  <w:num w:numId="13">
    <w:abstractNumId w:val="19"/>
  </w:num>
  <w:num w:numId="14">
    <w:abstractNumId w:val="6"/>
  </w:num>
  <w:num w:numId="15">
    <w:abstractNumId w:val="16"/>
  </w:num>
  <w:num w:numId="16">
    <w:abstractNumId w:val="21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5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5"/>
  </w:num>
  <w:num w:numId="24">
    <w:abstractNumId w:val="17"/>
  </w:num>
  <w:num w:numId="25">
    <w:abstractNumId w:val="1"/>
  </w:num>
  <w:num w:numId="26">
    <w:abstractNumId w:val="9"/>
  </w:num>
  <w:num w:numId="27">
    <w:abstractNumId w:val="2"/>
  </w:num>
  <w:num w:numId="28">
    <w:abstractNumId w:val="7"/>
  </w:num>
  <w:num w:numId="29">
    <w:abstractNumId w:val="24"/>
  </w:num>
  <w:num w:numId="30">
    <w:abstractNumId w:val="18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1MDc3MzM2MzA0MjRX0lEKTi0uzszPAykwNKwFAMDRnrMtAAAA"/>
  </w:docVars>
  <w:rsids>
    <w:rsidRoot w:val="00681821"/>
    <w:rsid w:val="0000061F"/>
    <w:rsid w:val="0000791D"/>
    <w:rsid w:val="000131BB"/>
    <w:rsid w:val="00026F92"/>
    <w:rsid w:val="00030920"/>
    <w:rsid w:val="00034304"/>
    <w:rsid w:val="0003448F"/>
    <w:rsid w:val="00035434"/>
    <w:rsid w:val="00035ED6"/>
    <w:rsid w:val="000404FD"/>
    <w:rsid w:val="00041609"/>
    <w:rsid w:val="00045678"/>
    <w:rsid w:val="000458E4"/>
    <w:rsid w:val="00045F0A"/>
    <w:rsid w:val="00045F16"/>
    <w:rsid w:val="00046919"/>
    <w:rsid w:val="00054CC1"/>
    <w:rsid w:val="00055B3E"/>
    <w:rsid w:val="00060203"/>
    <w:rsid w:val="00063D84"/>
    <w:rsid w:val="00065DA1"/>
    <w:rsid w:val="0006636D"/>
    <w:rsid w:val="00071EDB"/>
    <w:rsid w:val="0007231D"/>
    <w:rsid w:val="00076CF7"/>
    <w:rsid w:val="00077D53"/>
    <w:rsid w:val="00081394"/>
    <w:rsid w:val="00083889"/>
    <w:rsid w:val="000A0CCC"/>
    <w:rsid w:val="000B34BD"/>
    <w:rsid w:val="000B41F9"/>
    <w:rsid w:val="000B70A2"/>
    <w:rsid w:val="000C238A"/>
    <w:rsid w:val="000C5129"/>
    <w:rsid w:val="000C5BBE"/>
    <w:rsid w:val="000C6795"/>
    <w:rsid w:val="000C7E2A"/>
    <w:rsid w:val="000D08D3"/>
    <w:rsid w:val="000D2867"/>
    <w:rsid w:val="000D5D29"/>
    <w:rsid w:val="000E4E4F"/>
    <w:rsid w:val="000F0958"/>
    <w:rsid w:val="000F15F1"/>
    <w:rsid w:val="000F1D52"/>
    <w:rsid w:val="000F4140"/>
    <w:rsid w:val="000F4CFB"/>
    <w:rsid w:val="000F5FEF"/>
    <w:rsid w:val="000F7089"/>
    <w:rsid w:val="000F7973"/>
    <w:rsid w:val="00101573"/>
    <w:rsid w:val="001023C9"/>
    <w:rsid w:val="001033A8"/>
    <w:rsid w:val="001048E7"/>
    <w:rsid w:val="00104DD3"/>
    <w:rsid w:val="00110899"/>
    <w:rsid w:val="00117666"/>
    <w:rsid w:val="001223A7"/>
    <w:rsid w:val="001246BD"/>
    <w:rsid w:val="00124D78"/>
    <w:rsid w:val="001264AB"/>
    <w:rsid w:val="001271CC"/>
    <w:rsid w:val="00134256"/>
    <w:rsid w:val="00134EEF"/>
    <w:rsid w:val="00146322"/>
    <w:rsid w:val="00146A5A"/>
    <w:rsid w:val="00147395"/>
    <w:rsid w:val="001552C9"/>
    <w:rsid w:val="00161234"/>
    <w:rsid w:val="00166669"/>
    <w:rsid w:val="00167758"/>
    <w:rsid w:val="0017260C"/>
    <w:rsid w:val="00174DBF"/>
    <w:rsid w:val="00177D84"/>
    <w:rsid w:val="00185F61"/>
    <w:rsid w:val="001871B8"/>
    <w:rsid w:val="00187504"/>
    <w:rsid w:val="00192528"/>
    <w:rsid w:val="001964EF"/>
    <w:rsid w:val="001A367B"/>
    <w:rsid w:val="001A6749"/>
    <w:rsid w:val="001B1A2C"/>
    <w:rsid w:val="001B32C9"/>
    <w:rsid w:val="001B4746"/>
    <w:rsid w:val="001C3C2B"/>
    <w:rsid w:val="001D17F6"/>
    <w:rsid w:val="001D346F"/>
    <w:rsid w:val="001D4CEC"/>
    <w:rsid w:val="001D5C23"/>
    <w:rsid w:val="001E4B0C"/>
    <w:rsid w:val="001E5F11"/>
    <w:rsid w:val="001F4C07"/>
    <w:rsid w:val="001F4E01"/>
    <w:rsid w:val="001F7808"/>
    <w:rsid w:val="00200C8F"/>
    <w:rsid w:val="002059A5"/>
    <w:rsid w:val="00205BC1"/>
    <w:rsid w:val="00212279"/>
    <w:rsid w:val="00216C23"/>
    <w:rsid w:val="00220002"/>
    <w:rsid w:val="002202D5"/>
    <w:rsid w:val="00220AEA"/>
    <w:rsid w:val="00226954"/>
    <w:rsid w:val="00227761"/>
    <w:rsid w:val="0024191D"/>
    <w:rsid w:val="00244EF3"/>
    <w:rsid w:val="002478E6"/>
    <w:rsid w:val="00255D27"/>
    <w:rsid w:val="00255F97"/>
    <w:rsid w:val="002629A3"/>
    <w:rsid w:val="00265660"/>
    <w:rsid w:val="00267983"/>
    <w:rsid w:val="00267D18"/>
    <w:rsid w:val="00271427"/>
    <w:rsid w:val="002730EA"/>
    <w:rsid w:val="00283FDB"/>
    <w:rsid w:val="002843E8"/>
    <w:rsid w:val="002868E2"/>
    <w:rsid w:val="002869C3"/>
    <w:rsid w:val="00287319"/>
    <w:rsid w:val="00287993"/>
    <w:rsid w:val="00290262"/>
    <w:rsid w:val="002936E4"/>
    <w:rsid w:val="00294EB3"/>
    <w:rsid w:val="00296B88"/>
    <w:rsid w:val="002A012D"/>
    <w:rsid w:val="002A1B31"/>
    <w:rsid w:val="002C74CA"/>
    <w:rsid w:val="002D10CA"/>
    <w:rsid w:val="002D1422"/>
    <w:rsid w:val="002D1E96"/>
    <w:rsid w:val="002D24A8"/>
    <w:rsid w:val="002D3A1E"/>
    <w:rsid w:val="002F3AEB"/>
    <w:rsid w:val="002F60A1"/>
    <w:rsid w:val="002F744D"/>
    <w:rsid w:val="0030298C"/>
    <w:rsid w:val="00303DE6"/>
    <w:rsid w:val="00310124"/>
    <w:rsid w:val="003107AB"/>
    <w:rsid w:val="003134BC"/>
    <w:rsid w:val="00313F1A"/>
    <w:rsid w:val="003176B6"/>
    <w:rsid w:val="00321615"/>
    <w:rsid w:val="00322E6E"/>
    <w:rsid w:val="00325BEC"/>
    <w:rsid w:val="003265EC"/>
    <w:rsid w:val="00326AE6"/>
    <w:rsid w:val="00333B43"/>
    <w:rsid w:val="003340B8"/>
    <w:rsid w:val="003377B6"/>
    <w:rsid w:val="00340612"/>
    <w:rsid w:val="003409C3"/>
    <w:rsid w:val="00340D1E"/>
    <w:rsid w:val="00341A1B"/>
    <w:rsid w:val="00342B4B"/>
    <w:rsid w:val="00343878"/>
    <w:rsid w:val="00344197"/>
    <w:rsid w:val="00346526"/>
    <w:rsid w:val="003504EC"/>
    <w:rsid w:val="003544FB"/>
    <w:rsid w:val="00356372"/>
    <w:rsid w:val="00360FA3"/>
    <w:rsid w:val="00365D63"/>
    <w:rsid w:val="0036793B"/>
    <w:rsid w:val="00372682"/>
    <w:rsid w:val="00376CC5"/>
    <w:rsid w:val="0038041C"/>
    <w:rsid w:val="0038248B"/>
    <w:rsid w:val="00385497"/>
    <w:rsid w:val="003927FB"/>
    <w:rsid w:val="0039693B"/>
    <w:rsid w:val="00396B58"/>
    <w:rsid w:val="00397CB7"/>
    <w:rsid w:val="003A27DB"/>
    <w:rsid w:val="003A2D0B"/>
    <w:rsid w:val="003A4261"/>
    <w:rsid w:val="003B0225"/>
    <w:rsid w:val="003B3564"/>
    <w:rsid w:val="003B433F"/>
    <w:rsid w:val="003B7F6C"/>
    <w:rsid w:val="003C07F1"/>
    <w:rsid w:val="003C2F8B"/>
    <w:rsid w:val="003C6649"/>
    <w:rsid w:val="003D08CC"/>
    <w:rsid w:val="003D2F2D"/>
    <w:rsid w:val="003D3D6B"/>
    <w:rsid w:val="003D5280"/>
    <w:rsid w:val="003D5FA4"/>
    <w:rsid w:val="003E04BD"/>
    <w:rsid w:val="003E364B"/>
    <w:rsid w:val="003E7848"/>
    <w:rsid w:val="003F72B2"/>
    <w:rsid w:val="00401590"/>
    <w:rsid w:val="004079AF"/>
    <w:rsid w:val="0041782F"/>
    <w:rsid w:val="00422C94"/>
    <w:rsid w:val="0042389E"/>
    <w:rsid w:val="00423E24"/>
    <w:rsid w:val="004263CD"/>
    <w:rsid w:val="00427153"/>
    <w:rsid w:val="00430470"/>
    <w:rsid w:val="0043320D"/>
    <w:rsid w:val="00442F1D"/>
    <w:rsid w:val="00450617"/>
    <w:rsid w:val="00452AB3"/>
    <w:rsid w:val="0045518A"/>
    <w:rsid w:val="00461C30"/>
    <w:rsid w:val="00463E3D"/>
    <w:rsid w:val="004645AE"/>
    <w:rsid w:val="00467760"/>
    <w:rsid w:val="00467AD3"/>
    <w:rsid w:val="00472812"/>
    <w:rsid w:val="004874D0"/>
    <w:rsid w:val="00487CCB"/>
    <w:rsid w:val="00492105"/>
    <w:rsid w:val="00492D05"/>
    <w:rsid w:val="004A3153"/>
    <w:rsid w:val="004A360B"/>
    <w:rsid w:val="004A479B"/>
    <w:rsid w:val="004A6D01"/>
    <w:rsid w:val="004B2AC6"/>
    <w:rsid w:val="004C0DFE"/>
    <w:rsid w:val="004C175D"/>
    <w:rsid w:val="004C2FC9"/>
    <w:rsid w:val="004C418C"/>
    <w:rsid w:val="004C6145"/>
    <w:rsid w:val="004C6CAA"/>
    <w:rsid w:val="004D0C4D"/>
    <w:rsid w:val="004D1B44"/>
    <w:rsid w:val="004D3E33"/>
    <w:rsid w:val="004D79FE"/>
    <w:rsid w:val="004E041E"/>
    <w:rsid w:val="004E2296"/>
    <w:rsid w:val="004E52DD"/>
    <w:rsid w:val="004F60FE"/>
    <w:rsid w:val="004F6452"/>
    <w:rsid w:val="004F7AB4"/>
    <w:rsid w:val="005009D5"/>
    <w:rsid w:val="005010BB"/>
    <w:rsid w:val="00501B7A"/>
    <w:rsid w:val="0050495C"/>
    <w:rsid w:val="00505F42"/>
    <w:rsid w:val="00510EDA"/>
    <w:rsid w:val="00521D84"/>
    <w:rsid w:val="00525089"/>
    <w:rsid w:val="005250F2"/>
    <w:rsid w:val="00525BA1"/>
    <w:rsid w:val="005319A4"/>
    <w:rsid w:val="00537BFA"/>
    <w:rsid w:val="00544A51"/>
    <w:rsid w:val="00546E5A"/>
    <w:rsid w:val="005502D6"/>
    <w:rsid w:val="00552483"/>
    <w:rsid w:val="00552BD6"/>
    <w:rsid w:val="00556E19"/>
    <w:rsid w:val="00557592"/>
    <w:rsid w:val="00557E4B"/>
    <w:rsid w:val="00561EA7"/>
    <w:rsid w:val="005639D0"/>
    <w:rsid w:val="00563E49"/>
    <w:rsid w:val="005743C4"/>
    <w:rsid w:val="0057560D"/>
    <w:rsid w:val="005766EB"/>
    <w:rsid w:val="00590965"/>
    <w:rsid w:val="00592D2D"/>
    <w:rsid w:val="005937ED"/>
    <w:rsid w:val="005A1D84"/>
    <w:rsid w:val="005A4D29"/>
    <w:rsid w:val="005A70EA"/>
    <w:rsid w:val="005B0AFD"/>
    <w:rsid w:val="005B2D02"/>
    <w:rsid w:val="005B346C"/>
    <w:rsid w:val="005B36A1"/>
    <w:rsid w:val="005B6970"/>
    <w:rsid w:val="005C113E"/>
    <w:rsid w:val="005C1F18"/>
    <w:rsid w:val="005C3963"/>
    <w:rsid w:val="005D0A21"/>
    <w:rsid w:val="005D1840"/>
    <w:rsid w:val="005D35E4"/>
    <w:rsid w:val="005D7910"/>
    <w:rsid w:val="005E6746"/>
    <w:rsid w:val="005E6BCE"/>
    <w:rsid w:val="005F05F8"/>
    <w:rsid w:val="005F0C42"/>
    <w:rsid w:val="005F19DB"/>
    <w:rsid w:val="005F348C"/>
    <w:rsid w:val="005F4B9D"/>
    <w:rsid w:val="005F52C0"/>
    <w:rsid w:val="0062154F"/>
    <w:rsid w:val="00625202"/>
    <w:rsid w:val="00627932"/>
    <w:rsid w:val="006317BD"/>
    <w:rsid w:val="00631A8C"/>
    <w:rsid w:val="00635575"/>
    <w:rsid w:val="006431C0"/>
    <w:rsid w:val="00643800"/>
    <w:rsid w:val="00646B37"/>
    <w:rsid w:val="00650D86"/>
    <w:rsid w:val="00650F7C"/>
    <w:rsid w:val="00651CA2"/>
    <w:rsid w:val="00653D60"/>
    <w:rsid w:val="006551F8"/>
    <w:rsid w:val="006559B4"/>
    <w:rsid w:val="006605A0"/>
    <w:rsid w:val="00660D05"/>
    <w:rsid w:val="00661A27"/>
    <w:rsid w:val="0066411D"/>
    <w:rsid w:val="00664395"/>
    <w:rsid w:val="00664EA7"/>
    <w:rsid w:val="00665885"/>
    <w:rsid w:val="00670DB7"/>
    <w:rsid w:val="00671D9A"/>
    <w:rsid w:val="00671FE5"/>
    <w:rsid w:val="00673952"/>
    <w:rsid w:val="00675796"/>
    <w:rsid w:val="00676C82"/>
    <w:rsid w:val="00681632"/>
    <w:rsid w:val="00681821"/>
    <w:rsid w:val="0068321E"/>
    <w:rsid w:val="00683CB3"/>
    <w:rsid w:val="00686739"/>
    <w:rsid w:val="00686C9D"/>
    <w:rsid w:val="006906D9"/>
    <w:rsid w:val="006910EF"/>
    <w:rsid w:val="006914DD"/>
    <w:rsid w:val="006A07F6"/>
    <w:rsid w:val="006A2614"/>
    <w:rsid w:val="006A4A92"/>
    <w:rsid w:val="006B2D5B"/>
    <w:rsid w:val="006B7D14"/>
    <w:rsid w:val="006C0979"/>
    <w:rsid w:val="006C464B"/>
    <w:rsid w:val="006D0E29"/>
    <w:rsid w:val="006D1CF2"/>
    <w:rsid w:val="006D44D3"/>
    <w:rsid w:val="006D5B93"/>
    <w:rsid w:val="006E440A"/>
    <w:rsid w:val="006F0732"/>
    <w:rsid w:val="006F29E6"/>
    <w:rsid w:val="006F3DE6"/>
    <w:rsid w:val="007003FE"/>
    <w:rsid w:val="0070048F"/>
    <w:rsid w:val="0070184F"/>
    <w:rsid w:val="007076AF"/>
    <w:rsid w:val="0072160B"/>
    <w:rsid w:val="0072450A"/>
    <w:rsid w:val="00725A7D"/>
    <w:rsid w:val="0073085C"/>
    <w:rsid w:val="00733784"/>
    <w:rsid w:val="00733B9D"/>
    <w:rsid w:val="00736A32"/>
    <w:rsid w:val="00737798"/>
    <w:rsid w:val="007402CC"/>
    <w:rsid w:val="00746505"/>
    <w:rsid w:val="007507DE"/>
    <w:rsid w:val="00750C78"/>
    <w:rsid w:val="0075589C"/>
    <w:rsid w:val="007626FD"/>
    <w:rsid w:val="00766460"/>
    <w:rsid w:val="007664C7"/>
    <w:rsid w:val="007671FA"/>
    <w:rsid w:val="00771EDA"/>
    <w:rsid w:val="00772135"/>
    <w:rsid w:val="0077428D"/>
    <w:rsid w:val="00780BAD"/>
    <w:rsid w:val="00790BB3"/>
    <w:rsid w:val="00791909"/>
    <w:rsid w:val="00792043"/>
    <w:rsid w:val="00792E4D"/>
    <w:rsid w:val="007930F8"/>
    <w:rsid w:val="00793177"/>
    <w:rsid w:val="00797EDD"/>
    <w:rsid w:val="007A173D"/>
    <w:rsid w:val="007A258D"/>
    <w:rsid w:val="007A2BE5"/>
    <w:rsid w:val="007B0322"/>
    <w:rsid w:val="007B0EA9"/>
    <w:rsid w:val="007B0F3C"/>
    <w:rsid w:val="007B1DCF"/>
    <w:rsid w:val="007B22F5"/>
    <w:rsid w:val="007B314F"/>
    <w:rsid w:val="007B3DF2"/>
    <w:rsid w:val="007B5E86"/>
    <w:rsid w:val="007C0E3F"/>
    <w:rsid w:val="007C206C"/>
    <w:rsid w:val="007C5729"/>
    <w:rsid w:val="007C6D99"/>
    <w:rsid w:val="007D68AD"/>
    <w:rsid w:val="007E590C"/>
    <w:rsid w:val="007F3DCD"/>
    <w:rsid w:val="007F67A5"/>
    <w:rsid w:val="00801019"/>
    <w:rsid w:val="008106DC"/>
    <w:rsid w:val="008111E4"/>
    <w:rsid w:val="0081301C"/>
    <w:rsid w:val="0081467E"/>
    <w:rsid w:val="00817DD6"/>
    <w:rsid w:val="00824DC8"/>
    <w:rsid w:val="00825099"/>
    <w:rsid w:val="00825995"/>
    <w:rsid w:val="00825C56"/>
    <w:rsid w:val="00826D04"/>
    <w:rsid w:val="008377FB"/>
    <w:rsid w:val="008423CA"/>
    <w:rsid w:val="00846464"/>
    <w:rsid w:val="00856FE4"/>
    <w:rsid w:val="00860F6B"/>
    <w:rsid w:val="008629A9"/>
    <w:rsid w:val="00864BC5"/>
    <w:rsid w:val="0087070D"/>
    <w:rsid w:val="00873F58"/>
    <w:rsid w:val="00881676"/>
    <w:rsid w:val="00882D0E"/>
    <w:rsid w:val="00882D2D"/>
    <w:rsid w:val="00884EF8"/>
    <w:rsid w:val="00885067"/>
    <w:rsid w:val="0088513A"/>
    <w:rsid w:val="0088550A"/>
    <w:rsid w:val="00893C19"/>
    <w:rsid w:val="008B2376"/>
    <w:rsid w:val="008B58FA"/>
    <w:rsid w:val="008C2153"/>
    <w:rsid w:val="008C5548"/>
    <w:rsid w:val="008C5D65"/>
    <w:rsid w:val="008D04BA"/>
    <w:rsid w:val="008D30FF"/>
    <w:rsid w:val="008D3223"/>
    <w:rsid w:val="008D6C8D"/>
    <w:rsid w:val="008E1C5F"/>
    <w:rsid w:val="008E24FF"/>
    <w:rsid w:val="008E2B54"/>
    <w:rsid w:val="008E4404"/>
    <w:rsid w:val="008E58C7"/>
    <w:rsid w:val="008F5021"/>
    <w:rsid w:val="008F6A6B"/>
    <w:rsid w:val="008F6D80"/>
    <w:rsid w:val="00900851"/>
    <w:rsid w:val="009010A5"/>
    <w:rsid w:val="00914E5E"/>
    <w:rsid w:val="00915868"/>
    <w:rsid w:val="00920A29"/>
    <w:rsid w:val="009218B2"/>
    <w:rsid w:val="0092382B"/>
    <w:rsid w:val="00931F4C"/>
    <w:rsid w:val="0093231D"/>
    <w:rsid w:val="00932667"/>
    <w:rsid w:val="00934CA7"/>
    <w:rsid w:val="00943573"/>
    <w:rsid w:val="009446C0"/>
    <w:rsid w:val="00944B54"/>
    <w:rsid w:val="00945548"/>
    <w:rsid w:val="009460C1"/>
    <w:rsid w:val="0095583B"/>
    <w:rsid w:val="00955943"/>
    <w:rsid w:val="0096009E"/>
    <w:rsid w:val="00961A05"/>
    <w:rsid w:val="009640C1"/>
    <w:rsid w:val="00964A63"/>
    <w:rsid w:val="009667D3"/>
    <w:rsid w:val="00971B61"/>
    <w:rsid w:val="00971C58"/>
    <w:rsid w:val="009765C1"/>
    <w:rsid w:val="00977409"/>
    <w:rsid w:val="00980C31"/>
    <w:rsid w:val="00985E23"/>
    <w:rsid w:val="00986227"/>
    <w:rsid w:val="0098645A"/>
    <w:rsid w:val="009879E8"/>
    <w:rsid w:val="00990F80"/>
    <w:rsid w:val="009910E3"/>
    <w:rsid w:val="00991D63"/>
    <w:rsid w:val="009955FF"/>
    <w:rsid w:val="009966F9"/>
    <w:rsid w:val="009A109A"/>
    <w:rsid w:val="009A39C4"/>
    <w:rsid w:val="009A6DC9"/>
    <w:rsid w:val="009B2CE3"/>
    <w:rsid w:val="009C1CE1"/>
    <w:rsid w:val="009C2424"/>
    <w:rsid w:val="009C3746"/>
    <w:rsid w:val="009D00C7"/>
    <w:rsid w:val="009D2397"/>
    <w:rsid w:val="009D259D"/>
    <w:rsid w:val="009D417B"/>
    <w:rsid w:val="009D6D42"/>
    <w:rsid w:val="009D6FAF"/>
    <w:rsid w:val="009E0C9A"/>
    <w:rsid w:val="009E6122"/>
    <w:rsid w:val="009E6EE9"/>
    <w:rsid w:val="009E7746"/>
    <w:rsid w:val="009F4ADA"/>
    <w:rsid w:val="00A01888"/>
    <w:rsid w:val="00A03D7C"/>
    <w:rsid w:val="00A04002"/>
    <w:rsid w:val="00A04C1D"/>
    <w:rsid w:val="00A0656F"/>
    <w:rsid w:val="00A12D62"/>
    <w:rsid w:val="00A1593C"/>
    <w:rsid w:val="00A17B83"/>
    <w:rsid w:val="00A25F41"/>
    <w:rsid w:val="00A27811"/>
    <w:rsid w:val="00A327FB"/>
    <w:rsid w:val="00A50D9D"/>
    <w:rsid w:val="00A53000"/>
    <w:rsid w:val="00A53B16"/>
    <w:rsid w:val="00A545C6"/>
    <w:rsid w:val="00A55BAB"/>
    <w:rsid w:val="00A606E5"/>
    <w:rsid w:val="00A652D0"/>
    <w:rsid w:val="00A729D1"/>
    <w:rsid w:val="00A746BA"/>
    <w:rsid w:val="00A7576B"/>
    <w:rsid w:val="00A75F87"/>
    <w:rsid w:val="00A7789E"/>
    <w:rsid w:val="00A810E1"/>
    <w:rsid w:val="00A867CE"/>
    <w:rsid w:val="00A8682A"/>
    <w:rsid w:val="00A86AE4"/>
    <w:rsid w:val="00A86F17"/>
    <w:rsid w:val="00A90486"/>
    <w:rsid w:val="00A90B44"/>
    <w:rsid w:val="00A91D74"/>
    <w:rsid w:val="00A927CA"/>
    <w:rsid w:val="00A94D7B"/>
    <w:rsid w:val="00A95D8B"/>
    <w:rsid w:val="00A96D18"/>
    <w:rsid w:val="00AA088A"/>
    <w:rsid w:val="00AA24C2"/>
    <w:rsid w:val="00AA4BD9"/>
    <w:rsid w:val="00AA6106"/>
    <w:rsid w:val="00AB0C1D"/>
    <w:rsid w:val="00AB1FA2"/>
    <w:rsid w:val="00AB3831"/>
    <w:rsid w:val="00AB6BF0"/>
    <w:rsid w:val="00AC0270"/>
    <w:rsid w:val="00AC3EA3"/>
    <w:rsid w:val="00AC792D"/>
    <w:rsid w:val="00AD00AA"/>
    <w:rsid w:val="00AD0FDE"/>
    <w:rsid w:val="00AD3537"/>
    <w:rsid w:val="00AD4F90"/>
    <w:rsid w:val="00AD557A"/>
    <w:rsid w:val="00AE14CE"/>
    <w:rsid w:val="00AE18A4"/>
    <w:rsid w:val="00AE47E2"/>
    <w:rsid w:val="00AF006E"/>
    <w:rsid w:val="00AF0614"/>
    <w:rsid w:val="00AF4C7F"/>
    <w:rsid w:val="00AF5D29"/>
    <w:rsid w:val="00B03062"/>
    <w:rsid w:val="00B10E75"/>
    <w:rsid w:val="00B23498"/>
    <w:rsid w:val="00B25E0C"/>
    <w:rsid w:val="00B309FF"/>
    <w:rsid w:val="00B31CBF"/>
    <w:rsid w:val="00B326EE"/>
    <w:rsid w:val="00B35143"/>
    <w:rsid w:val="00B36C28"/>
    <w:rsid w:val="00B3728A"/>
    <w:rsid w:val="00B403CB"/>
    <w:rsid w:val="00B436AF"/>
    <w:rsid w:val="00B607B4"/>
    <w:rsid w:val="00B636B2"/>
    <w:rsid w:val="00B63BD6"/>
    <w:rsid w:val="00B657B8"/>
    <w:rsid w:val="00B731DF"/>
    <w:rsid w:val="00B772E6"/>
    <w:rsid w:val="00B77E40"/>
    <w:rsid w:val="00B80621"/>
    <w:rsid w:val="00B80EBA"/>
    <w:rsid w:val="00B81015"/>
    <w:rsid w:val="00B81D2E"/>
    <w:rsid w:val="00B84920"/>
    <w:rsid w:val="00B8556A"/>
    <w:rsid w:val="00B87EE4"/>
    <w:rsid w:val="00B9164A"/>
    <w:rsid w:val="00B916BD"/>
    <w:rsid w:val="00B9295E"/>
    <w:rsid w:val="00B93F33"/>
    <w:rsid w:val="00B94E16"/>
    <w:rsid w:val="00B952CC"/>
    <w:rsid w:val="00BA44C5"/>
    <w:rsid w:val="00BA53FA"/>
    <w:rsid w:val="00BA54FF"/>
    <w:rsid w:val="00BB5550"/>
    <w:rsid w:val="00BB5FD4"/>
    <w:rsid w:val="00BC0970"/>
    <w:rsid w:val="00BC4C8A"/>
    <w:rsid w:val="00BD0DCD"/>
    <w:rsid w:val="00BD1367"/>
    <w:rsid w:val="00BE0D08"/>
    <w:rsid w:val="00BE465A"/>
    <w:rsid w:val="00BE4C93"/>
    <w:rsid w:val="00BF187E"/>
    <w:rsid w:val="00BF4C28"/>
    <w:rsid w:val="00C012A3"/>
    <w:rsid w:val="00C0177B"/>
    <w:rsid w:val="00C01C1F"/>
    <w:rsid w:val="00C02E87"/>
    <w:rsid w:val="00C04F79"/>
    <w:rsid w:val="00C064B6"/>
    <w:rsid w:val="00C16F19"/>
    <w:rsid w:val="00C2095C"/>
    <w:rsid w:val="00C21A3F"/>
    <w:rsid w:val="00C22726"/>
    <w:rsid w:val="00C24CD5"/>
    <w:rsid w:val="00C26B71"/>
    <w:rsid w:val="00C329D2"/>
    <w:rsid w:val="00C34B33"/>
    <w:rsid w:val="00C34D18"/>
    <w:rsid w:val="00C52A7B"/>
    <w:rsid w:val="00C5320C"/>
    <w:rsid w:val="00C549C2"/>
    <w:rsid w:val="00C54A87"/>
    <w:rsid w:val="00C560F3"/>
    <w:rsid w:val="00C56EDA"/>
    <w:rsid w:val="00C60ED8"/>
    <w:rsid w:val="00C6324C"/>
    <w:rsid w:val="00C679AA"/>
    <w:rsid w:val="00C716ED"/>
    <w:rsid w:val="00C724CF"/>
    <w:rsid w:val="00C75972"/>
    <w:rsid w:val="00C801AF"/>
    <w:rsid w:val="00C82222"/>
    <w:rsid w:val="00C82792"/>
    <w:rsid w:val="00C83771"/>
    <w:rsid w:val="00C906C5"/>
    <w:rsid w:val="00C93495"/>
    <w:rsid w:val="00C948FD"/>
    <w:rsid w:val="00CA6EEA"/>
    <w:rsid w:val="00CB3F99"/>
    <w:rsid w:val="00CB43D5"/>
    <w:rsid w:val="00CB5391"/>
    <w:rsid w:val="00CB57A5"/>
    <w:rsid w:val="00CC2CB8"/>
    <w:rsid w:val="00CC76F9"/>
    <w:rsid w:val="00CC7D46"/>
    <w:rsid w:val="00CD066B"/>
    <w:rsid w:val="00CD3CD9"/>
    <w:rsid w:val="00CD3E24"/>
    <w:rsid w:val="00CD46E2"/>
    <w:rsid w:val="00CD6C73"/>
    <w:rsid w:val="00CD6CB9"/>
    <w:rsid w:val="00CF1518"/>
    <w:rsid w:val="00CF17D4"/>
    <w:rsid w:val="00CF4714"/>
    <w:rsid w:val="00CF690B"/>
    <w:rsid w:val="00CF7A22"/>
    <w:rsid w:val="00D00D0B"/>
    <w:rsid w:val="00D01296"/>
    <w:rsid w:val="00D017FB"/>
    <w:rsid w:val="00D04B69"/>
    <w:rsid w:val="00D21572"/>
    <w:rsid w:val="00D24954"/>
    <w:rsid w:val="00D3187D"/>
    <w:rsid w:val="00D42C35"/>
    <w:rsid w:val="00D44AFF"/>
    <w:rsid w:val="00D537FA"/>
    <w:rsid w:val="00D54855"/>
    <w:rsid w:val="00D5547D"/>
    <w:rsid w:val="00D70280"/>
    <w:rsid w:val="00D71DF5"/>
    <w:rsid w:val="00D80D99"/>
    <w:rsid w:val="00D83F13"/>
    <w:rsid w:val="00D86692"/>
    <w:rsid w:val="00D91B1F"/>
    <w:rsid w:val="00D91BD6"/>
    <w:rsid w:val="00D9503C"/>
    <w:rsid w:val="00DA2CD1"/>
    <w:rsid w:val="00DA793C"/>
    <w:rsid w:val="00DB0D3C"/>
    <w:rsid w:val="00DB0E6F"/>
    <w:rsid w:val="00DB6E1E"/>
    <w:rsid w:val="00DC34AD"/>
    <w:rsid w:val="00DC3E9F"/>
    <w:rsid w:val="00DC6CF7"/>
    <w:rsid w:val="00DC731A"/>
    <w:rsid w:val="00DD0DAF"/>
    <w:rsid w:val="00DD6C79"/>
    <w:rsid w:val="00DD73EF"/>
    <w:rsid w:val="00DE23E8"/>
    <w:rsid w:val="00DE7E8E"/>
    <w:rsid w:val="00DF0651"/>
    <w:rsid w:val="00DF2DC4"/>
    <w:rsid w:val="00DF69FF"/>
    <w:rsid w:val="00E0128B"/>
    <w:rsid w:val="00E030B8"/>
    <w:rsid w:val="00E0396A"/>
    <w:rsid w:val="00E05AA9"/>
    <w:rsid w:val="00E0678B"/>
    <w:rsid w:val="00E06969"/>
    <w:rsid w:val="00E26727"/>
    <w:rsid w:val="00E27389"/>
    <w:rsid w:val="00E37623"/>
    <w:rsid w:val="00E40980"/>
    <w:rsid w:val="00E42B82"/>
    <w:rsid w:val="00E432AE"/>
    <w:rsid w:val="00E46357"/>
    <w:rsid w:val="00E504F4"/>
    <w:rsid w:val="00E50A81"/>
    <w:rsid w:val="00E51BC3"/>
    <w:rsid w:val="00E564A1"/>
    <w:rsid w:val="00E56B0A"/>
    <w:rsid w:val="00E56DE4"/>
    <w:rsid w:val="00E57AD2"/>
    <w:rsid w:val="00E64E17"/>
    <w:rsid w:val="00E675B7"/>
    <w:rsid w:val="00E71942"/>
    <w:rsid w:val="00E76497"/>
    <w:rsid w:val="00E90E5B"/>
    <w:rsid w:val="00E91AAA"/>
    <w:rsid w:val="00E932FC"/>
    <w:rsid w:val="00EA3D3C"/>
    <w:rsid w:val="00EA50E7"/>
    <w:rsid w:val="00EA7D6B"/>
    <w:rsid w:val="00EB0CF4"/>
    <w:rsid w:val="00EB424F"/>
    <w:rsid w:val="00EC05FC"/>
    <w:rsid w:val="00EC06B5"/>
    <w:rsid w:val="00EC50EF"/>
    <w:rsid w:val="00EC7CC3"/>
    <w:rsid w:val="00EE04BA"/>
    <w:rsid w:val="00EE38EE"/>
    <w:rsid w:val="00EE4795"/>
    <w:rsid w:val="00EE6F65"/>
    <w:rsid w:val="00EF1A08"/>
    <w:rsid w:val="00EF1CE1"/>
    <w:rsid w:val="00EF69FF"/>
    <w:rsid w:val="00F00C19"/>
    <w:rsid w:val="00F00E7C"/>
    <w:rsid w:val="00F02188"/>
    <w:rsid w:val="00F02D88"/>
    <w:rsid w:val="00F04833"/>
    <w:rsid w:val="00F2152A"/>
    <w:rsid w:val="00F21771"/>
    <w:rsid w:val="00F23A70"/>
    <w:rsid w:val="00F26A69"/>
    <w:rsid w:val="00F278A1"/>
    <w:rsid w:val="00F27CB1"/>
    <w:rsid w:val="00F27FFE"/>
    <w:rsid w:val="00F30CC4"/>
    <w:rsid w:val="00F31DBA"/>
    <w:rsid w:val="00F36CD3"/>
    <w:rsid w:val="00F41F5D"/>
    <w:rsid w:val="00F46494"/>
    <w:rsid w:val="00F500EF"/>
    <w:rsid w:val="00F52F06"/>
    <w:rsid w:val="00F54F11"/>
    <w:rsid w:val="00F558AB"/>
    <w:rsid w:val="00F57943"/>
    <w:rsid w:val="00F60D5D"/>
    <w:rsid w:val="00F61D89"/>
    <w:rsid w:val="00F61E60"/>
    <w:rsid w:val="00F64399"/>
    <w:rsid w:val="00F72CC9"/>
    <w:rsid w:val="00F74352"/>
    <w:rsid w:val="00F77159"/>
    <w:rsid w:val="00F813D6"/>
    <w:rsid w:val="00F86A3B"/>
    <w:rsid w:val="00F86ABB"/>
    <w:rsid w:val="00F8712D"/>
    <w:rsid w:val="00F87D02"/>
    <w:rsid w:val="00F928CC"/>
    <w:rsid w:val="00F96AF6"/>
    <w:rsid w:val="00FA08BF"/>
    <w:rsid w:val="00FA0F55"/>
    <w:rsid w:val="00FA22A5"/>
    <w:rsid w:val="00FA252D"/>
    <w:rsid w:val="00FA7B41"/>
    <w:rsid w:val="00FB2077"/>
    <w:rsid w:val="00FC118C"/>
    <w:rsid w:val="00FC177E"/>
    <w:rsid w:val="00FC58E8"/>
    <w:rsid w:val="00FD4FD9"/>
    <w:rsid w:val="00FD6849"/>
    <w:rsid w:val="00FD75B5"/>
    <w:rsid w:val="00FD7648"/>
    <w:rsid w:val="00FD7675"/>
    <w:rsid w:val="00FE3583"/>
    <w:rsid w:val="00FE3E15"/>
    <w:rsid w:val="00FF22CF"/>
    <w:rsid w:val="00FF4E07"/>
    <w:rsid w:val="00FF5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A2F2ED5E-0028-2E42-9AF2-864541CDD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8A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21227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329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329D2"/>
    <w:rPr>
      <w:rFonts w:ascii="Courier New" w:eastAsia="Times New Roman" w:hAnsi="Courier New" w:cs="Courier New"/>
      <w:sz w:val="20"/>
      <w:szCs w:val="20"/>
    </w:rPr>
  </w:style>
  <w:style w:type="character" w:customStyle="1" w:styleId="gd">
    <w:name w:val="gd"/>
    <w:basedOn w:val="DefaultParagraphFont"/>
    <w:rsid w:val="009667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79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52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28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8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68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10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1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6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2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84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8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98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95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19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73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55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47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25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868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2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81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4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39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18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5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49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6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54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95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07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3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5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57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73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196903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947626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08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83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5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85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8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9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11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92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8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0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12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8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77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17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33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39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31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76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0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25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0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69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2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B0A83FF-D54F-48B4-B212-49137298E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8</Pages>
  <Words>1608</Words>
  <Characters>9171</Characters>
  <Application>Microsoft Office Word</Application>
  <DocSecurity>0</DocSecurity>
  <Lines>76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1 - COVID-19</dc:creator>
  <cp:keywords/>
  <dc:description/>
  <cp:lastModifiedBy>John Magri</cp:lastModifiedBy>
  <cp:revision>14</cp:revision>
  <cp:lastPrinted>2013-10-03T12:51:00Z</cp:lastPrinted>
  <dcterms:created xsi:type="dcterms:W3CDTF">2021-03-24T02:16:00Z</dcterms:created>
  <dcterms:modified xsi:type="dcterms:W3CDTF">2021-07-01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66a2777-018f-3733-9da7-114edf22772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